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1C244" w14:textId="77777777" w:rsidR="005C41BE" w:rsidRPr="008D1E0B" w:rsidRDefault="005C41BE" w:rsidP="005C41BE">
      <w:pPr>
        <w:rPr>
          <w:rFonts w:ascii="Arial" w:hAnsi="Arial" w:cs="Arial"/>
          <w:b/>
          <w:bCs/>
          <w:sz w:val="24"/>
          <w:szCs w:val="24"/>
        </w:rPr>
      </w:pPr>
      <w:r w:rsidRPr="008D1E0B">
        <w:rPr>
          <w:rFonts w:ascii="Arial" w:hAnsi="Arial" w:cs="Arial"/>
          <w:b/>
          <w:bCs/>
          <w:sz w:val="24"/>
          <w:szCs w:val="24"/>
        </w:rPr>
        <w:t>SEARCH STRATEGY</w:t>
      </w:r>
    </w:p>
    <w:p w14:paraId="61665FC0" w14:textId="77777777" w:rsidR="005C41BE" w:rsidRPr="008D1E0B" w:rsidRDefault="005C41BE" w:rsidP="005C41BE">
      <w:pPr>
        <w:rPr>
          <w:rFonts w:ascii="Arial" w:hAnsi="Arial" w:cs="Arial"/>
          <w:b/>
          <w:bCs/>
          <w:sz w:val="24"/>
          <w:szCs w:val="24"/>
        </w:rPr>
      </w:pPr>
    </w:p>
    <w:p w14:paraId="108B5FC1" w14:textId="4DD81898" w:rsidR="005C41BE" w:rsidRPr="008D1E0B" w:rsidRDefault="005C41BE" w:rsidP="005C41BE">
      <w:pPr>
        <w:rPr>
          <w:rFonts w:ascii="Arial" w:hAnsi="Arial" w:cs="Arial"/>
          <w:b/>
          <w:bCs/>
          <w:sz w:val="24"/>
          <w:szCs w:val="24"/>
        </w:rPr>
      </w:pPr>
      <w:r w:rsidRPr="008D1E0B">
        <w:rPr>
          <w:rFonts w:ascii="Arial" w:hAnsi="Arial" w:cs="Arial"/>
          <w:b/>
          <w:bCs/>
          <w:sz w:val="24"/>
          <w:szCs w:val="24"/>
        </w:rPr>
        <w:t xml:space="preserve">Table S1: Search strategy for PubMed </w:t>
      </w:r>
    </w:p>
    <w:tbl>
      <w:tblPr>
        <w:tblStyle w:val="TableGrid"/>
        <w:tblW w:w="11160" w:type="dxa"/>
        <w:tblInd w:w="-815" w:type="dxa"/>
        <w:tblLook w:val="04A0" w:firstRow="1" w:lastRow="0" w:firstColumn="1" w:lastColumn="0" w:noHBand="0" w:noVBand="1"/>
      </w:tblPr>
      <w:tblGrid>
        <w:gridCol w:w="1260"/>
        <w:gridCol w:w="8460"/>
        <w:gridCol w:w="1440"/>
      </w:tblGrid>
      <w:tr w:rsidR="008D1E0B" w:rsidRPr="008D1E0B" w14:paraId="196952C8" w14:textId="77777777" w:rsidTr="00264546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5236A" w14:textId="77777777" w:rsidR="005C41BE" w:rsidRPr="008D1E0B" w:rsidRDefault="005C41BE" w:rsidP="00264546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SEARCH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C6B1A" w14:textId="77777777" w:rsidR="005C41BE" w:rsidRPr="008D1E0B" w:rsidRDefault="005C41BE" w:rsidP="00264546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ALL TERM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5BD3B" w14:textId="77777777" w:rsidR="005C41BE" w:rsidRPr="008D1E0B" w:rsidRDefault="005C41BE" w:rsidP="00264546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HIT</w:t>
            </w:r>
          </w:p>
        </w:tc>
      </w:tr>
      <w:tr w:rsidR="008D1E0B" w:rsidRPr="008D1E0B" w14:paraId="475E5269" w14:textId="77777777" w:rsidTr="00264546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CF85C" w14:textId="7A18D261" w:rsidR="00DF1C08" w:rsidRPr="008D1E0B" w:rsidRDefault="00DF1C08" w:rsidP="00DF1C08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1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0CB12" w14:textId="6195D34A" w:rsidR="00DF1C08" w:rsidRPr="008D1E0B" w:rsidRDefault="00DF1C08" w:rsidP="00DF1C08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arrier* OR problem* OR </w:t>
            </w:r>
            <w:proofErr w:type="spellStart"/>
            <w:r w:rsidRPr="008D1E0B">
              <w:rPr>
                <w:rFonts w:ascii="Arial" w:hAnsi="Arial" w:cs="Arial"/>
                <w:b/>
                <w:bCs/>
                <w:sz w:val="24"/>
                <w:szCs w:val="24"/>
              </w:rPr>
              <w:t>reluctan</w:t>
            </w:r>
            <w:proofErr w:type="spellEnd"/>
            <w:r w:rsidRPr="008D1E0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* OR concern* OR stigma OR perception OR belief OR attitude OR enabler* OR Motivator* OR facilitator* OR encouragement OR predictor* OR determinant* OR engagement OR uptake OR </w:t>
            </w:r>
            <w:r w:rsidRPr="008D1E0B">
              <w:rPr>
                <w:rFonts w:ascii="Arial" w:hAnsi="Arial" w:cs="Arial"/>
                <w:b/>
                <w:sz w:val="24"/>
                <w:szCs w:val="24"/>
              </w:rPr>
              <w:t xml:space="preserve">initiation OR Use OR </w:t>
            </w:r>
            <w:proofErr w:type="spellStart"/>
            <w:r w:rsidRPr="008D1E0B">
              <w:rPr>
                <w:rFonts w:ascii="Arial" w:hAnsi="Arial" w:cs="Arial"/>
                <w:b/>
                <w:sz w:val="24"/>
                <w:szCs w:val="24"/>
              </w:rPr>
              <w:t>Utilisation</w:t>
            </w:r>
            <w:proofErr w:type="spellEnd"/>
            <w:r w:rsidRPr="008D1E0B">
              <w:rPr>
                <w:rFonts w:ascii="Arial" w:hAnsi="Arial" w:cs="Arial"/>
                <w:b/>
                <w:sz w:val="24"/>
                <w:szCs w:val="24"/>
              </w:rPr>
              <w:t xml:space="preserve"> OR Utilization OR Compliance OR Adherenc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B4FB8" w14:textId="00E9CB69" w:rsidR="00DF1C08" w:rsidRPr="008D1E0B" w:rsidRDefault="00F43D21" w:rsidP="00DF1C08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hyperlink r:id="rId4" w:history="1">
              <w:r w:rsidRPr="008D1E0B">
                <w:rPr>
                  <w:rStyle w:val="Hyperlink"/>
                  <w:rFonts w:ascii="Segoe UI" w:hAnsi="Segoe UI" w:cs="Segoe UI"/>
                  <w:color w:val="auto"/>
                  <w:u w:val="none"/>
                </w:rPr>
                <w:t>12,145,449</w:t>
              </w:r>
            </w:hyperlink>
          </w:p>
        </w:tc>
      </w:tr>
      <w:tr w:rsidR="008D1E0B" w:rsidRPr="008D1E0B" w14:paraId="6DEA1992" w14:textId="77777777" w:rsidTr="00264546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8370F" w14:textId="77777777" w:rsidR="00DF1C08" w:rsidRPr="008D1E0B" w:rsidRDefault="00DF1C08" w:rsidP="00DF1C08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2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4F9D6" w14:textId="77777777" w:rsidR="00DF1C08" w:rsidRPr="008D1E0B" w:rsidRDefault="00DF1C08" w:rsidP="00DF1C0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 xml:space="preserve">"Pre-Exposure Prophylaxis"[Mesh] OR “pre-exposure prophylaxis" OR PrEP OR Truvada OR </w:t>
            </w:r>
            <w:proofErr w:type="spellStart"/>
            <w:r w:rsidRPr="008D1E0B">
              <w:rPr>
                <w:rFonts w:ascii="Arial" w:hAnsi="Arial" w:cs="Arial"/>
                <w:b/>
                <w:sz w:val="24"/>
                <w:szCs w:val="24"/>
              </w:rPr>
              <w:t>Descovy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17A34" w14:textId="6CE570A2" w:rsidR="00DF1C08" w:rsidRPr="008D1E0B" w:rsidRDefault="00F43D21" w:rsidP="00DF1C0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hyperlink r:id="rId5" w:history="1">
              <w:r w:rsidRPr="008D1E0B">
                <w:rPr>
                  <w:rStyle w:val="Hyperlink"/>
                  <w:rFonts w:ascii="Segoe UI" w:hAnsi="Segoe UI" w:cs="Segoe UI"/>
                  <w:color w:val="auto"/>
                  <w:u w:val="none"/>
                </w:rPr>
                <w:t>23,805</w:t>
              </w:r>
            </w:hyperlink>
          </w:p>
        </w:tc>
      </w:tr>
      <w:tr w:rsidR="008D1E0B" w:rsidRPr="008D1E0B" w14:paraId="33E996D7" w14:textId="77777777" w:rsidTr="00264546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3D978" w14:textId="77777777" w:rsidR="00DF1C08" w:rsidRPr="008D1E0B" w:rsidRDefault="00DF1C08" w:rsidP="00DF1C08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3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AABEE" w14:textId="77777777" w:rsidR="00DF1C08" w:rsidRPr="008D1E0B" w:rsidRDefault="00DF1C08" w:rsidP="00DF1C0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“</w:t>
            </w:r>
            <w:proofErr w:type="gramStart"/>
            <w:r w:rsidRPr="008D1E0B">
              <w:rPr>
                <w:rFonts w:ascii="Arial" w:hAnsi="Arial" w:cs="Arial"/>
                <w:b/>
                <w:sz w:val="24"/>
                <w:szCs w:val="24"/>
              </w:rPr>
              <w:t>men</w:t>
            </w:r>
            <w:proofErr w:type="gramEnd"/>
            <w:r w:rsidRPr="008D1E0B">
              <w:rPr>
                <w:rFonts w:ascii="Arial" w:hAnsi="Arial" w:cs="Arial"/>
                <w:b/>
                <w:sz w:val="24"/>
                <w:szCs w:val="24"/>
              </w:rPr>
              <w:t xml:space="preserve"> who have sex with men” OR MSM OR Gay* OR “male couple*” OR homosexual* OR “transgender </w:t>
            </w:r>
            <w:proofErr w:type="spellStart"/>
            <w:r w:rsidRPr="008D1E0B">
              <w:rPr>
                <w:rFonts w:ascii="Arial" w:hAnsi="Arial" w:cs="Arial"/>
                <w:b/>
                <w:sz w:val="24"/>
                <w:szCs w:val="24"/>
              </w:rPr>
              <w:t>wom</w:t>
            </w:r>
            <w:proofErr w:type="spellEnd"/>
            <w:r w:rsidRPr="008D1E0B">
              <w:rPr>
                <w:rFonts w:ascii="Arial" w:hAnsi="Arial" w:cs="Arial"/>
                <w:b/>
                <w:sz w:val="24"/>
                <w:szCs w:val="24"/>
              </w:rPr>
              <w:t xml:space="preserve">*” OR “trans </w:t>
            </w:r>
            <w:proofErr w:type="spellStart"/>
            <w:r w:rsidRPr="008D1E0B">
              <w:rPr>
                <w:rFonts w:ascii="Arial" w:hAnsi="Arial" w:cs="Arial"/>
                <w:b/>
                <w:sz w:val="24"/>
                <w:szCs w:val="24"/>
              </w:rPr>
              <w:t>wom</w:t>
            </w:r>
            <w:proofErr w:type="spellEnd"/>
            <w:r w:rsidRPr="008D1E0B">
              <w:rPr>
                <w:rFonts w:ascii="Arial" w:hAnsi="Arial" w:cs="Arial"/>
                <w:b/>
                <w:sz w:val="24"/>
                <w:szCs w:val="24"/>
              </w:rPr>
              <w:t>*” OR “bisexual men”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2B368" w14:textId="4F147BB1" w:rsidR="00DF1C08" w:rsidRPr="008D1E0B" w:rsidRDefault="00F43D21" w:rsidP="00DF1C0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hyperlink r:id="rId6" w:history="1">
              <w:r w:rsidRPr="008D1E0B">
                <w:rPr>
                  <w:rStyle w:val="Hyperlink"/>
                  <w:rFonts w:ascii="Segoe UI" w:hAnsi="Segoe UI" w:cs="Segoe UI"/>
                  <w:color w:val="auto"/>
                  <w:u w:val="none"/>
                </w:rPr>
                <w:t>64,629</w:t>
              </w:r>
            </w:hyperlink>
          </w:p>
        </w:tc>
      </w:tr>
      <w:tr w:rsidR="008D1E0B" w:rsidRPr="008D1E0B" w14:paraId="1E31E02D" w14:textId="77777777" w:rsidTr="00264546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C8BD3" w14:textId="77777777" w:rsidR="00DF1C08" w:rsidRPr="008D1E0B" w:rsidRDefault="00DF1C08" w:rsidP="00DF1C08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4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CEFB3" w14:textId="1B20651E" w:rsidR="00DF1C08" w:rsidRPr="008D1E0B" w:rsidRDefault="00DF1C08" w:rsidP="00DF1C0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 xml:space="preserve">Iowa OR “Midwest region” OR “Midwestern region” OR “Midwest state*” OR </w:t>
            </w:r>
            <w:hyperlink r:id="rId7" w:history="1">
              <w:r w:rsidRPr="008D1E0B">
                <w:rPr>
                  <w:rFonts w:ascii="Arial" w:eastAsia="Times New Roman" w:hAnsi="Arial" w:cs="Arial"/>
                  <w:b/>
                  <w:sz w:val="24"/>
                  <w:szCs w:val="24"/>
                  <w:shd w:val="clear" w:color="auto" w:fill="FBFBFC"/>
                </w:rPr>
                <w:t>Illinois</w:t>
              </w:r>
            </w:hyperlink>
            <w:r w:rsidRPr="008D1E0B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OR </w:t>
            </w:r>
            <w:hyperlink r:id="rId8" w:history="1">
              <w:r w:rsidRPr="008D1E0B">
                <w:rPr>
                  <w:rFonts w:ascii="Arial" w:eastAsia="Times New Roman" w:hAnsi="Arial" w:cs="Arial"/>
                  <w:b/>
                  <w:sz w:val="24"/>
                  <w:szCs w:val="24"/>
                  <w:shd w:val="clear" w:color="auto" w:fill="FBFBFC"/>
                </w:rPr>
                <w:t>Indiana</w:t>
              </w:r>
            </w:hyperlink>
            <w:r w:rsidRPr="008D1E0B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OR </w:t>
            </w:r>
            <w:hyperlink r:id="rId9" w:history="1">
              <w:r w:rsidRPr="008D1E0B">
                <w:rPr>
                  <w:rFonts w:ascii="Arial" w:eastAsia="Times New Roman" w:hAnsi="Arial" w:cs="Arial"/>
                  <w:b/>
                  <w:sz w:val="24"/>
                  <w:szCs w:val="24"/>
                  <w:shd w:val="clear" w:color="auto" w:fill="FBFBFC"/>
                </w:rPr>
                <w:t>Kansas</w:t>
              </w:r>
            </w:hyperlink>
            <w:r w:rsidRPr="008D1E0B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OR </w:t>
            </w:r>
            <w:hyperlink r:id="rId10" w:history="1">
              <w:r w:rsidRPr="008D1E0B">
                <w:rPr>
                  <w:rFonts w:ascii="Arial" w:eastAsia="Times New Roman" w:hAnsi="Arial" w:cs="Arial"/>
                  <w:b/>
                  <w:sz w:val="24"/>
                  <w:szCs w:val="24"/>
                  <w:shd w:val="clear" w:color="auto" w:fill="FBFBFC"/>
                </w:rPr>
                <w:t>Michigan</w:t>
              </w:r>
            </w:hyperlink>
            <w:r w:rsidRPr="008D1E0B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OR Minnesota OR Missouri OR Nebraska OR “North Dakota” OR Ohio OR “South Dakota” OR Wiscons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47BE6" w14:textId="55CE54E4" w:rsidR="00DF1C08" w:rsidRPr="008D1E0B" w:rsidRDefault="00F43D21" w:rsidP="00DF1C0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hyperlink r:id="rId11" w:history="1">
              <w:r w:rsidRPr="008D1E0B">
                <w:rPr>
                  <w:rStyle w:val="Hyperlink"/>
                  <w:rFonts w:ascii="Segoe UI" w:hAnsi="Segoe UI" w:cs="Segoe UI"/>
                  <w:color w:val="auto"/>
                  <w:u w:val="none"/>
                </w:rPr>
                <w:t>1,448,163</w:t>
              </w:r>
            </w:hyperlink>
          </w:p>
        </w:tc>
      </w:tr>
      <w:tr w:rsidR="008D1E0B" w:rsidRPr="008D1E0B" w14:paraId="19825196" w14:textId="77777777" w:rsidTr="00264546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1EBF9" w14:textId="77777777" w:rsidR="00DF1C08" w:rsidRPr="008D1E0B" w:rsidRDefault="00DF1C08" w:rsidP="00DF1C08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5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69BB0" w14:textId="707BA0C6" w:rsidR="00DF1C08" w:rsidRPr="008D1E0B" w:rsidRDefault="00F43D21" w:rsidP="00DF1C08">
            <w:pPr>
              <w:spacing w:line="336" w:lineRule="atLeast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D1E0B">
              <w:rPr>
                <w:rStyle w:val="Strong"/>
                <w:rFonts w:ascii="Arial" w:hAnsi="Arial" w:cs="Arial"/>
                <w:sz w:val="24"/>
                <w:szCs w:val="24"/>
                <w:shd w:val="clear" w:color="auto" w:fill="F6F6F6"/>
              </w:rPr>
              <w:t xml:space="preserve">(((Barrier* OR problem* OR </w:t>
            </w:r>
            <w:proofErr w:type="spellStart"/>
            <w:r w:rsidRPr="008D1E0B">
              <w:rPr>
                <w:rStyle w:val="Strong"/>
                <w:rFonts w:ascii="Arial" w:hAnsi="Arial" w:cs="Arial"/>
                <w:sz w:val="24"/>
                <w:szCs w:val="24"/>
                <w:shd w:val="clear" w:color="auto" w:fill="F6F6F6"/>
              </w:rPr>
              <w:t>reluctan</w:t>
            </w:r>
            <w:proofErr w:type="spellEnd"/>
            <w:r w:rsidRPr="008D1E0B">
              <w:rPr>
                <w:rStyle w:val="Strong"/>
                <w:rFonts w:ascii="Arial" w:hAnsi="Arial" w:cs="Arial"/>
                <w:sz w:val="24"/>
                <w:szCs w:val="24"/>
                <w:shd w:val="clear" w:color="auto" w:fill="F6F6F6"/>
              </w:rPr>
              <w:t xml:space="preserve">* OR concern* OR stigma OR perception OR belief OR attitude OR enabler* OR Motivator* OR facilitator* OR encouragement OR predictor* OR determinant* OR engagement OR uptake OR initiation OR Use OR </w:t>
            </w:r>
            <w:proofErr w:type="spellStart"/>
            <w:r w:rsidRPr="008D1E0B">
              <w:rPr>
                <w:rStyle w:val="Strong"/>
                <w:rFonts w:ascii="Arial" w:hAnsi="Arial" w:cs="Arial"/>
                <w:sz w:val="24"/>
                <w:szCs w:val="24"/>
                <w:shd w:val="clear" w:color="auto" w:fill="F6F6F6"/>
              </w:rPr>
              <w:t>Utilisation</w:t>
            </w:r>
            <w:proofErr w:type="spellEnd"/>
            <w:r w:rsidRPr="008D1E0B">
              <w:rPr>
                <w:rStyle w:val="Strong"/>
                <w:rFonts w:ascii="Arial" w:hAnsi="Arial" w:cs="Arial"/>
                <w:sz w:val="24"/>
                <w:szCs w:val="24"/>
                <w:shd w:val="clear" w:color="auto" w:fill="F6F6F6"/>
              </w:rPr>
              <w:t xml:space="preserve"> OR Utilization OR Compliance OR Adherence) AND ("Pre-Exposure Prophylaxis"[Mesh] OR "pre-exposure prophylaxis" OR PrEP OR Truvada OR </w:t>
            </w:r>
            <w:proofErr w:type="spellStart"/>
            <w:r w:rsidRPr="008D1E0B">
              <w:rPr>
                <w:rStyle w:val="Strong"/>
                <w:rFonts w:ascii="Arial" w:hAnsi="Arial" w:cs="Arial"/>
                <w:sz w:val="24"/>
                <w:szCs w:val="24"/>
                <w:shd w:val="clear" w:color="auto" w:fill="F6F6F6"/>
              </w:rPr>
              <w:t>Descovy</w:t>
            </w:r>
            <w:proofErr w:type="spellEnd"/>
            <w:r w:rsidRPr="008D1E0B">
              <w:rPr>
                <w:rStyle w:val="Strong"/>
                <w:rFonts w:ascii="Arial" w:hAnsi="Arial" w:cs="Arial"/>
                <w:sz w:val="24"/>
                <w:szCs w:val="24"/>
                <w:shd w:val="clear" w:color="auto" w:fill="F6F6F6"/>
              </w:rPr>
              <w:t xml:space="preserve">)) AND ("men who have sex with men" OR MSM OR Gay* OR "male couple*" OR homosexual* OR "transgender </w:t>
            </w:r>
            <w:proofErr w:type="spellStart"/>
            <w:r w:rsidRPr="008D1E0B">
              <w:rPr>
                <w:rStyle w:val="Strong"/>
                <w:rFonts w:ascii="Arial" w:hAnsi="Arial" w:cs="Arial"/>
                <w:sz w:val="24"/>
                <w:szCs w:val="24"/>
                <w:shd w:val="clear" w:color="auto" w:fill="F6F6F6"/>
              </w:rPr>
              <w:t>wom</w:t>
            </w:r>
            <w:proofErr w:type="spellEnd"/>
            <w:r w:rsidRPr="008D1E0B">
              <w:rPr>
                <w:rStyle w:val="Strong"/>
                <w:rFonts w:ascii="Arial" w:hAnsi="Arial" w:cs="Arial"/>
                <w:sz w:val="24"/>
                <w:szCs w:val="24"/>
                <w:shd w:val="clear" w:color="auto" w:fill="F6F6F6"/>
              </w:rPr>
              <w:t xml:space="preserve">*" OR "trans </w:t>
            </w:r>
            <w:proofErr w:type="spellStart"/>
            <w:r w:rsidRPr="008D1E0B">
              <w:rPr>
                <w:rStyle w:val="Strong"/>
                <w:rFonts w:ascii="Arial" w:hAnsi="Arial" w:cs="Arial"/>
                <w:sz w:val="24"/>
                <w:szCs w:val="24"/>
                <w:shd w:val="clear" w:color="auto" w:fill="F6F6F6"/>
              </w:rPr>
              <w:t>wom</w:t>
            </w:r>
            <w:proofErr w:type="spellEnd"/>
            <w:r w:rsidRPr="008D1E0B">
              <w:rPr>
                <w:rStyle w:val="Strong"/>
                <w:rFonts w:ascii="Arial" w:hAnsi="Arial" w:cs="Arial"/>
                <w:sz w:val="24"/>
                <w:szCs w:val="24"/>
                <w:shd w:val="clear" w:color="auto" w:fill="F6F6F6"/>
              </w:rPr>
              <w:t xml:space="preserve">*" OR "bisexual men")) AND (Iowa OR "Midwest region" OR </w:t>
            </w:r>
            <w:r w:rsidRPr="008D1E0B">
              <w:rPr>
                <w:rStyle w:val="Strong"/>
                <w:rFonts w:ascii="Arial" w:hAnsi="Arial" w:cs="Arial"/>
                <w:sz w:val="24"/>
                <w:szCs w:val="24"/>
                <w:shd w:val="clear" w:color="auto" w:fill="F6F6F6"/>
              </w:rPr>
              <w:lastRenderedPageBreak/>
              <w:t>"Midwestern region" OR "Midwest state*" OR Illinois OR Indiana OR Kansas OR Michigan OR Minnesota OR Missouri OR Nebraska OR "North Dakota" OR Ohio OR "South Dakota" OR Wisconsin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FAAA6" w14:textId="53D58E69" w:rsidR="00DF1C08" w:rsidRPr="008D1E0B" w:rsidRDefault="00F43D21" w:rsidP="00DF1C0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hyperlink r:id="rId12" w:history="1">
              <w:r w:rsidRPr="008D1E0B">
                <w:rPr>
                  <w:rStyle w:val="Hyperlink"/>
                  <w:rFonts w:ascii="Segoe UI" w:hAnsi="Segoe UI" w:cs="Segoe UI"/>
                  <w:color w:val="auto"/>
                  <w:u w:val="none"/>
                </w:rPr>
                <w:t>340</w:t>
              </w:r>
            </w:hyperlink>
          </w:p>
        </w:tc>
      </w:tr>
    </w:tbl>
    <w:p w14:paraId="43B47D69" w14:textId="76D1E2AF" w:rsidR="00E40485" w:rsidRPr="008D1E0B" w:rsidRDefault="00E40485" w:rsidP="005C41BE"/>
    <w:p w14:paraId="27093087" w14:textId="77777777" w:rsidR="00285B2E" w:rsidRPr="008D1E0B" w:rsidRDefault="00285B2E" w:rsidP="00285B2E">
      <w:pPr>
        <w:rPr>
          <w:rFonts w:ascii="Arial" w:hAnsi="Arial" w:cs="Arial"/>
          <w:b/>
          <w:bCs/>
          <w:sz w:val="24"/>
          <w:szCs w:val="24"/>
        </w:rPr>
      </w:pPr>
      <w:r w:rsidRPr="008D1E0B">
        <w:rPr>
          <w:rFonts w:ascii="Arial" w:hAnsi="Arial" w:cs="Arial"/>
          <w:b/>
          <w:bCs/>
          <w:sz w:val="24"/>
          <w:szCs w:val="24"/>
        </w:rPr>
        <w:t>Table S1: Search strategy for CINAHL PLUS (EBSCO)</w:t>
      </w:r>
    </w:p>
    <w:tbl>
      <w:tblPr>
        <w:tblStyle w:val="TableGrid"/>
        <w:tblW w:w="11160" w:type="dxa"/>
        <w:tblInd w:w="-815" w:type="dxa"/>
        <w:tblLook w:val="04A0" w:firstRow="1" w:lastRow="0" w:firstColumn="1" w:lastColumn="0" w:noHBand="0" w:noVBand="1"/>
      </w:tblPr>
      <w:tblGrid>
        <w:gridCol w:w="1260"/>
        <w:gridCol w:w="8460"/>
        <w:gridCol w:w="1440"/>
      </w:tblGrid>
      <w:tr w:rsidR="008D1E0B" w:rsidRPr="008D1E0B" w14:paraId="019ABB77" w14:textId="77777777" w:rsidTr="00285B2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775E6" w14:textId="77777777" w:rsidR="00285B2E" w:rsidRPr="008D1E0B" w:rsidRDefault="00285B2E" w:rsidP="00285B2E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SEARCH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2BDA4" w14:textId="77053EC0" w:rsidR="00285B2E" w:rsidRPr="008D1E0B" w:rsidRDefault="00285B2E" w:rsidP="00285B2E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ALL TERM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2022F" w14:textId="73263B91" w:rsidR="00285B2E" w:rsidRPr="008D1E0B" w:rsidRDefault="00285B2E" w:rsidP="00285B2E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HIT</w:t>
            </w:r>
          </w:p>
        </w:tc>
      </w:tr>
      <w:tr w:rsidR="008D1E0B" w:rsidRPr="008D1E0B" w14:paraId="46D9F579" w14:textId="77777777" w:rsidTr="00285B2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67769" w14:textId="77777777" w:rsidR="00B475A3" w:rsidRPr="008D1E0B" w:rsidRDefault="00B475A3" w:rsidP="00B475A3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1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FACF3" w14:textId="210C8F7D" w:rsidR="00B475A3" w:rsidRPr="008D1E0B" w:rsidRDefault="00B475A3" w:rsidP="00B475A3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arrier* OR problem* OR </w:t>
            </w:r>
            <w:proofErr w:type="spellStart"/>
            <w:r w:rsidRPr="008D1E0B">
              <w:rPr>
                <w:rFonts w:ascii="Arial" w:hAnsi="Arial" w:cs="Arial"/>
                <w:b/>
                <w:bCs/>
                <w:sz w:val="24"/>
                <w:szCs w:val="24"/>
              </w:rPr>
              <w:t>reluctan</w:t>
            </w:r>
            <w:proofErr w:type="spellEnd"/>
            <w:r w:rsidRPr="008D1E0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* OR concern* OR stigma OR perception OR belief OR attitude OR enabler* OR Motivator* OR facilitator* OR encouragement OR predictor* OR determinant* OR engagement OR uptake OR </w:t>
            </w:r>
            <w:r w:rsidRPr="008D1E0B">
              <w:rPr>
                <w:rFonts w:ascii="Arial" w:hAnsi="Arial" w:cs="Arial"/>
                <w:b/>
                <w:sz w:val="24"/>
                <w:szCs w:val="24"/>
              </w:rPr>
              <w:t xml:space="preserve">initiation OR Use OR </w:t>
            </w:r>
            <w:proofErr w:type="spellStart"/>
            <w:r w:rsidRPr="008D1E0B">
              <w:rPr>
                <w:rFonts w:ascii="Arial" w:hAnsi="Arial" w:cs="Arial"/>
                <w:b/>
                <w:sz w:val="24"/>
                <w:szCs w:val="24"/>
              </w:rPr>
              <w:t>Utilisation</w:t>
            </w:r>
            <w:proofErr w:type="spellEnd"/>
            <w:r w:rsidRPr="008D1E0B">
              <w:rPr>
                <w:rFonts w:ascii="Arial" w:hAnsi="Arial" w:cs="Arial"/>
                <w:b/>
                <w:sz w:val="24"/>
                <w:szCs w:val="24"/>
              </w:rPr>
              <w:t xml:space="preserve"> OR Utilization OR Compliance OR Adherenc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A8EEE" w14:textId="75622498" w:rsidR="00B475A3" w:rsidRPr="008D1E0B" w:rsidRDefault="00B475A3" w:rsidP="00B475A3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2,682,501</w:t>
            </w:r>
          </w:p>
        </w:tc>
      </w:tr>
      <w:tr w:rsidR="008D1E0B" w:rsidRPr="008D1E0B" w14:paraId="64AB62F5" w14:textId="77777777" w:rsidTr="00285B2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B08B5" w14:textId="77777777" w:rsidR="00285B2E" w:rsidRPr="008D1E0B" w:rsidRDefault="00285B2E" w:rsidP="00285B2E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2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9CD36" w14:textId="090DA6CA" w:rsidR="00285B2E" w:rsidRPr="008D1E0B" w:rsidRDefault="00285B2E" w:rsidP="00285B2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“pre-exposure prophylaxis</w:t>
            </w:r>
            <w:r w:rsidR="002E607B" w:rsidRPr="008D1E0B">
              <w:rPr>
                <w:rFonts w:ascii="Arial" w:hAnsi="Arial" w:cs="Arial"/>
                <w:b/>
                <w:sz w:val="24"/>
                <w:szCs w:val="24"/>
              </w:rPr>
              <w:t>”</w:t>
            </w:r>
            <w:r w:rsidRPr="008D1E0B">
              <w:rPr>
                <w:rFonts w:ascii="Arial" w:hAnsi="Arial" w:cs="Arial"/>
                <w:b/>
                <w:sz w:val="24"/>
                <w:szCs w:val="24"/>
              </w:rPr>
              <w:t xml:space="preserve"> OR PrEP OR Truvada OR </w:t>
            </w:r>
            <w:proofErr w:type="spellStart"/>
            <w:r w:rsidRPr="008D1E0B">
              <w:rPr>
                <w:rFonts w:ascii="Arial" w:hAnsi="Arial" w:cs="Arial"/>
                <w:b/>
                <w:sz w:val="24"/>
                <w:szCs w:val="24"/>
              </w:rPr>
              <w:t>Descovy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27911" w14:textId="721BAFB4" w:rsidR="00285B2E" w:rsidRPr="008D1E0B" w:rsidRDefault="00285B2E" w:rsidP="00285B2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5,214</w:t>
            </w:r>
          </w:p>
        </w:tc>
      </w:tr>
      <w:tr w:rsidR="008D1E0B" w:rsidRPr="008D1E0B" w14:paraId="42F16614" w14:textId="77777777" w:rsidTr="00285B2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02C6B" w14:textId="77777777" w:rsidR="00285B2E" w:rsidRPr="008D1E0B" w:rsidRDefault="00285B2E" w:rsidP="00285B2E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3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4CF6E" w14:textId="727ABE7C" w:rsidR="00285B2E" w:rsidRPr="008D1E0B" w:rsidRDefault="00285B2E" w:rsidP="00285B2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“</w:t>
            </w:r>
            <w:proofErr w:type="gramStart"/>
            <w:r w:rsidRPr="008D1E0B">
              <w:rPr>
                <w:rFonts w:ascii="Arial" w:hAnsi="Arial" w:cs="Arial"/>
                <w:b/>
                <w:sz w:val="24"/>
                <w:szCs w:val="24"/>
              </w:rPr>
              <w:t>men</w:t>
            </w:r>
            <w:proofErr w:type="gramEnd"/>
            <w:r w:rsidRPr="008D1E0B">
              <w:rPr>
                <w:rFonts w:ascii="Arial" w:hAnsi="Arial" w:cs="Arial"/>
                <w:b/>
                <w:sz w:val="24"/>
                <w:szCs w:val="24"/>
              </w:rPr>
              <w:t xml:space="preserve"> who have sex with men” OR MSM OR Gay* OR “male couple*” OR homosexual* OR “transgender </w:t>
            </w:r>
            <w:proofErr w:type="spellStart"/>
            <w:r w:rsidRPr="008D1E0B">
              <w:rPr>
                <w:rFonts w:ascii="Arial" w:hAnsi="Arial" w:cs="Arial"/>
                <w:b/>
                <w:sz w:val="24"/>
                <w:szCs w:val="24"/>
              </w:rPr>
              <w:t>wom</w:t>
            </w:r>
            <w:proofErr w:type="spellEnd"/>
            <w:r w:rsidRPr="008D1E0B">
              <w:rPr>
                <w:rFonts w:ascii="Arial" w:hAnsi="Arial" w:cs="Arial"/>
                <w:b/>
                <w:sz w:val="24"/>
                <w:szCs w:val="24"/>
              </w:rPr>
              <w:t xml:space="preserve">*” OR “trans </w:t>
            </w:r>
            <w:proofErr w:type="spellStart"/>
            <w:r w:rsidRPr="008D1E0B">
              <w:rPr>
                <w:rFonts w:ascii="Arial" w:hAnsi="Arial" w:cs="Arial"/>
                <w:b/>
                <w:sz w:val="24"/>
                <w:szCs w:val="24"/>
              </w:rPr>
              <w:t>wom</w:t>
            </w:r>
            <w:proofErr w:type="spellEnd"/>
            <w:r w:rsidRPr="008D1E0B">
              <w:rPr>
                <w:rFonts w:ascii="Arial" w:hAnsi="Arial" w:cs="Arial"/>
                <w:b/>
                <w:sz w:val="24"/>
                <w:szCs w:val="24"/>
              </w:rPr>
              <w:t>*” OR “bisexual men”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6582C" w14:textId="771AC0FB" w:rsidR="00285B2E" w:rsidRPr="008D1E0B" w:rsidRDefault="00285B2E" w:rsidP="00285B2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35,252</w:t>
            </w:r>
          </w:p>
        </w:tc>
      </w:tr>
      <w:tr w:rsidR="008D1E0B" w:rsidRPr="008D1E0B" w14:paraId="09758883" w14:textId="77777777" w:rsidTr="00285B2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5DBCA" w14:textId="77777777" w:rsidR="00285B2E" w:rsidRPr="008D1E0B" w:rsidRDefault="00285B2E" w:rsidP="00285B2E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4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DBC03" w14:textId="69EA83DF" w:rsidR="00285B2E" w:rsidRPr="008D1E0B" w:rsidRDefault="00285B2E" w:rsidP="00285B2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 xml:space="preserve">Iowa OR “Midwest region” OR “Midwestern region” OR “Midwest state*” OR </w:t>
            </w:r>
            <w:hyperlink r:id="rId13" w:history="1">
              <w:r w:rsidRPr="008D1E0B">
                <w:rPr>
                  <w:rFonts w:ascii="Arial" w:eastAsia="Times New Roman" w:hAnsi="Arial" w:cs="Arial"/>
                  <w:b/>
                  <w:sz w:val="24"/>
                  <w:szCs w:val="24"/>
                  <w:shd w:val="clear" w:color="auto" w:fill="FBFBFC"/>
                </w:rPr>
                <w:t>Illinois</w:t>
              </w:r>
            </w:hyperlink>
            <w:r w:rsidRPr="008D1E0B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OR </w:t>
            </w:r>
            <w:hyperlink r:id="rId14" w:history="1">
              <w:r w:rsidRPr="008D1E0B">
                <w:rPr>
                  <w:rFonts w:ascii="Arial" w:eastAsia="Times New Roman" w:hAnsi="Arial" w:cs="Arial"/>
                  <w:b/>
                  <w:sz w:val="24"/>
                  <w:szCs w:val="24"/>
                  <w:shd w:val="clear" w:color="auto" w:fill="FBFBFC"/>
                </w:rPr>
                <w:t>Indiana</w:t>
              </w:r>
            </w:hyperlink>
            <w:r w:rsidRPr="008D1E0B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OR </w:t>
            </w:r>
            <w:hyperlink r:id="rId15" w:history="1">
              <w:r w:rsidRPr="008D1E0B">
                <w:rPr>
                  <w:rFonts w:ascii="Arial" w:eastAsia="Times New Roman" w:hAnsi="Arial" w:cs="Arial"/>
                  <w:b/>
                  <w:sz w:val="24"/>
                  <w:szCs w:val="24"/>
                  <w:shd w:val="clear" w:color="auto" w:fill="FBFBFC"/>
                </w:rPr>
                <w:t>Kansas</w:t>
              </w:r>
            </w:hyperlink>
            <w:r w:rsidRPr="008D1E0B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OR </w:t>
            </w:r>
            <w:hyperlink r:id="rId16" w:history="1">
              <w:r w:rsidRPr="008D1E0B">
                <w:rPr>
                  <w:rFonts w:ascii="Arial" w:eastAsia="Times New Roman" w:hAnsi="Arial" w:cs="Arial"/>
                  <w:b/>
                  <w:sz w:val="24"/>
                  <w:szCs w:val="24"/>
                  <w:shd w:val="clear" w:color="auto" w:fill="FBFBFC"/>
                </w:rPr>
                <w:t>Michigan</w:t>
              </w:r>
            </w:hyperlink>
            <w:r w:rsidRPr="008D1E0B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OR Minnesota OR Missouri OR Nebraska OR “North Dakota” OR Ohio OR “South Dakota” OR Wiscons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27A95" w14:textId="3B4C3F53" w:rsidR="00285B2E" w:rsidRPr="008D1E0B" w:rsidRDefault="00285B2E" w:rsidP="00285B2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112,540</w:t>
            </w:r>
          </w:p>
        </w:tc>
      </w:tr>
      <w:tr w:rsidR="008D1E0B" w:rsidRPr="008D1E0B" w14:paraId="4E61582D" w14:textId="77777777" w:rsidTr="00285B2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2D005" w14:textId="77777777" w:rsidR="00285B2E" w:rsidRPr="008D1E0B" w:rsidRDefault="00285B2E" w:rsidP="00285B2E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5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34620" w14:textId="185646EC" w:rsidR="00285B2E" w:rsidRPr="008D1E0B" w:rsidRDefault="00285B2E" w:rsidP="00285B2E">
            <w:pPr>
              <w:spacing w:line="336" w:lineRule="atLeast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D1E0B">
              <w:rPr>
                <w:rFonts w:ascii="Helvetica" w:hAnsi="Helvetica" w:cs="Helvetica"/>
                <w:sz w:val="20"/>
                <w:szCs w:val="20"/>
                <w:bdr w:val="none" w:sz="0" w:space="0" w:color="auto" w:frame="1"/>
                <w:shd w:val="clear" w:color="auto" w:fill="FFFFFF"/>
              </w:rPr>
              <w:t>S1 AND S2 AND S3 AND S4</w:t>
            </w:r>
            <w:r w:rsidRPr="008D1E0B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632A2" w14:textId="4D05D0C5" w:rsidR="00285B2E" w:rsidRPr="008D1E0B" w:rsidRDefault="00285B2E" w:rsidP="00285B2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42</w:t>
            </w:r>
          </w:p>
        </w:tc>
      </w:tr>
    </w:tbl>
    <w:p w14:paraId="6CF2508D" w14:textId="5BE15611" w:rsidR="002E607B" w:rsidRPr="008D1E0B" w:rsidRDefault="002E607B" w:rsidP="005C41BE"/>
    <w:p w14:paraId="6EAF9FD1" w14:textId="77777777" w:rsidR="002E607B" w:rsidRPr="008D1E0B" w:rsidRDefault="002E607B">
      <w:r w:rsidRPr="008D1E0B">
        <w:br w:type="page"/>
      </w:r>
    </w:p>
    <w:p w14:paraId="6293065E" w14:textId="77777777" w:rsidR="002E607B" w:rsidRPr="008D1E0B" w:rsidRDefault="002E607B" w:rsidP="002E607B">
      <w:pPr>
        <w:rPr>
          <w:rFonts w:ascii="Arial" w:hAnsi="Arial" w:cs="Arial"/>
          <w:b/>
          <w:bCs/>
          <w:sz w:val="24"/>
          <w:szCs w:val="24"/>
        </w:rPr>
      </w:pPr>
      <w:r w:rsidRPr="008D1E0B">
        <w:rPr>
          <w:rFonts w:ascii="Arial" w:hAnsi="Arial" w:cs="Arial"/>
          <w:b/>
          <w:bCs/>
          <w:sz w:val="24"/>
          <w:szCs w:val="24"/>
        </w:rPr>
        <w:lastRenderedPageBreak/>
        <w:t>Table S2: Search strategy for SCOPUS</w:t>
      </w:r>
    </w:p>
    <w:tbl>
      <w:tblPr>
        <w:tblStyle w:val="TableGrid"/>
        <w:tblW w:w="1170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350"/>
        <w:gridCol w:w="8730"/>
        <w:gridCol w:w="1620"/>
      </w:tblGrid>
      <w:tr w:rsidR="008D1E0B" w:rsidRPr="008D1E0B" w14:paraId="015BBA5B" w14:textId="77777777" w:rsidTr="00B901AC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81E4A" w14:textId="77777777" w:rsidR="002E607B" w:rsidRPr="008D1E0B" w:rsidRDefault="002E607B" w:rsidP="00B901A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SEARCH</w:t>
            </w:r>
          </w:p>
        </w:tc>
        <w:tc>
          <w:tcPr>
            <w:tcW w:w="8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EC410" w14:textId="77777777" w:rsidR="002E607B" w:rsidRPr="008D1E0B" w:rsidRDefault="002E607B" w:rsidP="00B901A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ALL TERM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48914" w14:textId="77777777" w:rsidR="002E607B" w:rsidRPr="008D1E0B" w:rsidRDefault="002E607B" w:rsidP="00B901A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HIT</w:t>
            </w:r>
          </w:p>
        </w:tc>
      </w:tr>
      <w:tr w:rsidR="008D1E0B" w:rsidRPr="008D1E0B" w14:paraId="36323637" w14:textId="77777777" w:rsidTr="00B901AC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8F2BA" w14:textId="77777777" w:rsidR="002E607B" w:rsidRPr="008D1E0B" w:rsidRDefault="002E607B" w:rsidP="002E607B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D1E0B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8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48FDA" w14:textId="051677A6" w:rsidR="002E607B" w:rsidRPr="008D1E0B" w:rsidRDefault="002E607B" w:rsidP="002E607B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8D1E0B">
              <w:rPr>
                <w:rStyle w:val="field2325be"/>
                <w:rFonts w:ascii="Arial" w:hAnsi="Arial" w:cs="Arial"/>
                <w:caps/>
                <w:shd w:val="clear" w:color="auto" w:fill="FFFFFF"/>
              </w:rPr>
              <w:t>TITLE-ABS-KEY</w:t>
            </w:r>
            <w:r w:rsidRPr="008D1E0B">
              <w:rPr>
                <w:rFonts w:ascii="Arial" w:hAnsi="Arial" w:cs="Arial"/>
                <w:shd w:val="clear" w:color="auto" w:fill="FFFFFF"/>
              </w:rPr>
              <w:t> </w:t>
            </w:r>
            <w:r w:rsidRPr="008D1E0B">
              <w:rPr>
                <w:rStyle w:val="grammar2325be"/>
                <w:rFonts w:ascii="Arial" w:hAnsi="Arial" w:cs="Arial"/>
                <w:caps/>
                <w:shd w:val="clear" w:color="auto" w:fill="FFFFFF"/>
              </w:rPr>
              <w:t>(</w:t>
            </w:r>
            <w:r w:rsidRPr="008D1E0B">
              <w:rPr>
                <w:rFonts w:ascii="Arial" w:hAnsi="Arial" w:cs="Arial"/>
                <w:shd w:val="clear" w:color="auto" w:fill="FFFFFF"/>
              </w:rPr>
              <w:t>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barrier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problem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reluctan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concern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stigma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perception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belief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attitude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enabler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motivator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facilitator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encouragement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predictor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determinant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engagement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uptake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initiation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use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utili?ation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compliance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adherence</w:t>
            </w:r>
            <w:r w:rsidRPr="008D1E0B">
              <w:rPr>
                <w:rFonts w:ascii="Arial" w:hAnsi="Arial" w:cs="Arial"/>
                <w:shd w:val="clear" w:color="auto" w:fill="FFFFFF"/>
              </w:rPr>
              <w:t> </w:t>
            </w:r>
            <w:r w:rsidRPr="008D1E0B">
              <w:rPr>
                <w:rStyle w:val="grammar2325be"/>
                <w:rFonts w:ascii="Arial" w:hAnsi="Arial" w:cs="Arial"/>
                <w:caps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F9208" w14:textId="681D84BE" w:rsidR="002E607B" w:rsidRPr="008D1E0B" w:rsidRDefault="002E607B" w:rsidP="002E607B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hyperlink r:id="rId17" w:history="1">
              <w:r w:rsidRPr="008D1E0B">
                <w:rPr>
                  <w:rStyle w:val="resultscounte00198"/>
                  <w:rFonts w:ascii="Arial" w:hAnsi="Arial" w:cs="Arial"/>
                  <w:shd w:val="clear" w:color="auto" w:fill="FFFFFF"/>
                </w:rPr>
                <w:t>14,835,903</w:t>
              </w:r>
            </w:hyperlink>
          </w:p>
        </w:tc>
      </w:tr>
      <w:tr w:rsidR="008D1E0B" w:rsidRPr="008D1E0B" w14:paraId="05A1109D" w14:textId="77777777" w:rsidTr="00B901AC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6B8BE" w14:textId="77777777" w:rsidR="002E607B" w:rsidRPr="008D1E0B" w:rsidRDefault="002E607B" w:rsidP="002E607B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D1E0B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8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A25EA" w14:textId="7C9448B8" w:rsidR="002E607B" w:rsidRPr="008D1E0B" w:rsidRDefault="002E607B" w:rsidP="002E607B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8D1E0B">
              <w:rPr>
                <w:rStyle w:val="field2325be"/>
                <w:rFonts w:ascii="Arial" w:hAnsi="Arial" w:cs="Arial"/>
                <w:caps/>
                <w:shd w:val="clear" w:color="auto" w:fill="FFFFFF"/>
              </w:rPr>
              <w:t>TITLE-ABS-KEY</w:t>
            </w:r>
            <w:r w:rsidRPr="008D1E0B">
              <w:rPr>
                <w:rFonts w:ascii="Arial" w:hAnsi="Arial" w:cs="Arial"/>
                <w:shd w:val="clear" w:color="auto" w:fill="FFFFFF"/>
              </w:rPr>
              <w:t> </w:t>
            </w:r>
            <w:r w:rsidRPr="008D1E0B">
              <w:rPr>
                <w:rStyle w:val="grammar2325be"/>
                <w:rFonts w:ascii="Arial" w:hAnsi="Arial" w:cs="Arial"/>
                <w:caps/>
                <w:shd w:val="clear" w:color="auto" w:fill="FFFFFF"/>
              </w:rPr>
              <w:t>(</w:t>
            </w:r>
            <w:r w:rsidRPr="008D1E0B">
              <w:rPr>
                <w:rFonts w:ascii="Arial" w:hAnsi="Arial" w:cs="Arial"/>
                <w:shd w:val="clear" w:color="auto" w:fill="FFFFFF"/>
              </w:rPr>
              <w:t>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"pre-exposure prophylaxis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prep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truvada</w:t>
            </w:r>
            <w:proofErr w:type="spellEnd"/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descovy</w:t>
            </w:r>
            <w:proofErr w:type="spellEnd"/>
            <w:r w:rsidRPr="008D1E0B">
              <w:rPr>
                <w:rFonts w:ascii="Arial" w:hAnsi="Arial" w:cs="Arial"/>
                <w:shd w:val="clear" w:color="auto" w:fill="FFFFFF"/>
              </w:rPr>
              <w:t> </w:t>
            </w:r>
            <w:r w:rsidRPr="008D1E0B">
              <w:rPr>
                <w:rStyle w:val="grammar2325be"/>
                <w:rFonts w:ascii="Arial" w:hAnsi="Arial" w:cs="Arial"/>
                <w:caps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D7A7F" w14:textId="0808751C" w:rsidR="002E607B" w:rsidRPr="008D1E0B" w:rsidRDefault="002E607B" w:rsidP="002E607B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hyperlink r:id="rId18" w:history="1">
              <w:r w:rsidRPr="008D1E0B">
                <w:rPr>
                  <w:rStyle w:val="resultscounte00198"/>
                  <w:rFonts w:ascii="Arial" w:hAnsi="Arial" w:cs="Arial"/>
                  <w:shd w:val="clear" w:color="auto" w:fill="FFFFFF"/>
                </w:rPr>
                <w:t>16,826</w:t>
              </w:r>
            </w:hyperlink>
          </w:p>
        </w:tc>
      </w:tr>
      <w:tr w:rsidR="008D1E0B" w:rsidRPr="008D1E0B" w14:paraId="488C3DA2" w14:textId="77777777" w:rsidTr="00B901AC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70C8A" w14:textId="77777777" w:rsidR="002E607B" w:rsidRPr="008D1E0B" w:rsidRDefault="002E607B" w:rsidP="002E607B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D1E0B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8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8B1C6" w14:textId="0CF50ADC" w:rsidR="002E607B" w:rsidRPr="008D1E0B" w:rsidRDefault="002E607B" w:rsidP="002E607B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8D1E0B">
              <w:rPr>
                <w:rStyle w:val="field2325be"/>
                <w:rFonts w:ascii="Arial" w:hAnsi="Arial" w:cs="Arial"/>
                <w:caps/>
                <w:shd w:val="clear" w:color="auto" w:fill="FFFFFF"/>
              </w:rPr>
              <w:t>ITLE-ABS-KEY</w:t>
            </w:r>
            <w:r w:rsidRPr="008D1E0B">
              <w:rPr>
                <w:rFonts w:ascii="Arial" w:hAnsi="Arial" w:cs="Arial"/>
                <w:shd w:val="clear" w:color="auto" w:fill="FFFFFF"/>
              </w:rPr>
              <w:t> </w:t>
            </w:r>
            <w:r w:rsidRPr="008D1E0B">
              <w:rPr>
                <w:rStyle w:val="grammar2325be"/>
                <w:rFonts w:ascii="Arial" w:hAnsi="Arial" w:cs="Arial"/>
                <w:caps/>
                <w:shd w:val="clear" w:color="auto" w:fill="FFFFFF"/>
              </w:rPr>
              <w:t>(</w:t>
            </w:r>
            <w:r w:rsidRPr="008D1E0B">
              <w:rPr>
                <w:rFonts w:ascii="Arial" w:hAnsi="Arial" w:cs="Arial"/>
                <w:shd w:val="clear" w:color="auto" w:fill="FFFFFF"/>
              </w:rPr>
              <w:t>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"men who have sex with men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msm</w:t>
            </w:r>
            <w:proofErr w:type="spellEnd"/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gay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"male couple*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homosexual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 xml:space="preserve">"transgender 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wom</w:t>
            </w:r>
            <w:proofErr w:type="spellEnd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*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 xml:space="preserve">"trans 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wom</w:t>
            </w:r>
            <w:proofErr w:type="spellEnd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*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"bisexual men"</w:t>
            </w:r>
            <w:r w:rsidRPr="008D1E0B">
              <w:rPr>
                <w:rFonts w:ascii="Arial" w:hAnsi="Arial" w:cs="Arial"/>
                <w:shd w:val="clear" w:color="auto" w:fill="FFFFFF"/>
              </w:rPr>
              <w:t> </w:t>
            </w:r>
            <w:r w:rsidRPr="008D1E0B">
              <w:rPr>
                <w:rStyle w:val="grammar2325be"/>
                <w:rFonts w:ascii="Arial" w:hAnsi="Arial" w:cs="Arial"/>
                <w:caps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8AFC7" w14:textId="6A78FE91" w:rsidR="002E607B" w:rsidRPr="008D1E0B" w:rsidRDefault="002E607B" w:rsidP="002E607B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hyperlink r:id="rId19" w:history="1">
              <w:r w:rsidRPr="008D1E0B">
                <w:rPr>
                  <w:rStyle w:val="resultscounte00198"/>
                  <w:rFonts w:ascii="Arial" w:hAnsi="Arial" w:cs="Arial"/>
                  <w:shd w:val="clear" w:color="auto" w:fill="FFFFFF"/>
                </w:rPr>
                <w:t>104,660</w:t>
              </w:r>
            </w:hyperlink>
          </w:p>
        </w:tc>
      </w:tr>
      <w:tr w:rsidR="008D1E0B" w:rsidRPr="008D1E0B" w14:paraId="68E9B413" w14:textId="77777777" w:rsidTr="00B901AC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54F9C" w14:textId="77777777" w:rsidR="002E607B" w:rsidRPr="008D1E0B" w:rsidRDefault="002E607B" w:rsidP="002E607B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D1E0B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8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BF2C1" w14:textId="2FF615D6" w:rsidR="002E607B" w:rsidRPr="008D1E0B" w:rsidRDefault="002E607B" w:rsidP="002E607B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8D1E0B">
              <w:rPr>
                <w:rStyle w:val="field2325be"/>
                <w:rFonts w:ascii="Arial" w:hAnsi="Arial" w:cs="Arial"/>
                <w:caps/>
                <w:shd w:val="clear" w:color="auto" w:fill="FFFFFF"/>
              </w:rPr>
              <w:t>TITLE-ABS-KEY</w:t>
            </w:r>
            <w:r w:rsidRPr="008D1E0B">
              <w:rPr>
                <w:rFonts w:ascii="Arial" w:hAnsi="Arial" w:cs="Arial"/>
                <w:shd w:val="clear" w:color="auto" w:fill="FFFFFF"/>
              </w:rPr>
              <w:t> </w:t>
            </w:r>
            <w:r w:rsidRPr="008D1E0B">
              <w:rPr>
                <w:rStyle w:val="grammar2325be"/>
                <w:rFonts w:ascii="Arial" w:hAnsi="Arial" w:cs="Arial"/>
                <w:caps/>
                <w:shd w:val="clear" w:color="auto" w:fill="FFFFFF"/>
              </w:rPr>
              <w:t>(</w:t>
            </w:r>
            <w:r w:rsidRPr="008D1E0B">
              <w:rPr>
                <w:rFonts w:ascii="Arial" w:hAnsi="Arial" w:cs="Arial"/>
                <w:shd w:val="clear" w:color="auto" w:fill="FFFFFF"/>
              </w:rPr>
              <w:t> 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iowa</w:t>
            </w:r>
            <w:proofErr w:type="spellEnd"/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"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midwest</w:t>
            </w:r>
            <w:proofErr w:type="spellEnd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 xml:space="preserve"> region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"midwestern region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"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midwest</w:t>
            </w:r>
            <w:proofErr w:type="spellEnd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 xml:space="preserve"> state*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illinois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indiana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kansas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michigan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minnesota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missouri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nebraska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 xml:space="preserve">"north 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dakota</w:t>
            </w:r>
            <w:proofErr w:type="spellEnd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ohio</w:t>
            </w:r>
            <w:proofErr w:type="spellEnd"/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 xml:space="preserve">"south 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dakota</w:t>
            </w:r>
            <w:proofErr w:type="spellEnd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wisconsin</w:t>
            </w:r>
            <w:proofErr w:type="spellEnd"/>
            <w:r w:rsidRPr="008D1E0B">
              <w:rPr>
                <w:rFonts w:ascii="Arial" w:hAnsi="Arial" w:cs="Arial"/>
                <w:shd w:val="clear" w:color="auto" w:fill="FFFFFF"/>
              </w:rPr>
              <w:t> </w:t>
            </w:r>
            <w:r w:rsidRPr="008D1E0B">
              <w:rPr>
                <w:rStyle w:val="grammar2325be"/>
                <w:rFonts w:ascii="Arial" w:hAnsi="Arial" w:cs="Arial"/>
                <w:caps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CC336" w14:textId="7BC36C82" w:rsidR="002E607B" w:rsidRPr="008D1E0B" w:rsidRDefault="002E607B" w:rsidP="002E607B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8D1E0B">
              <w:t>359,352</w:t>
            </w:r>
          </w:p>
        </w:tc>
      </w:tr>
      <w:tr w:rsidR="008D1E0B" w:rsidRPr="008D1E0B" w14:paraId="0D1334DB" w14:textId="77777777" w:rsidTr="00B901AC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E255A" w14:textId="77777777" w:rsidR="002E607B" w:rsidRPr="008D1E0B" w:rsidRDefault="002E607B" w:rsidP="002E607B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D1E0B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  <w:tc>
          <w:tcPr>
            <w:tcW w:w="8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BCF79" w14:textId="070AA922" w:rsidR="002E607B" w:rsidRPr="008D1E0B" w:rsidRDefault="002E607B" w:rsidP="002E607B">
            <w:pPr>
              <w:spacing w:line="480" w:lineRule="auto"/>
              <w:rPr>
                <w:rStyle w:val="txtsmallerbold"/>
                <w:rFonts w:ascii="Arial" w:hAnsi="Arial" w:cs="Arial"/>
                <w:shd w:val="clear" w:color="auto" w:fill="F5F5F5"/>
              </w:rPr>
            </w:pPr>
            <w:r w:rsidRPr="008D1E0B">
              <w:rPr>
                <w:rStyle w:val="grammar2325be"/>
                <w:rFonts w:ascii="Arial" w:hAnsi="Arial" w:cs="Arial"/>
                <w:caps/>
                <w:shd w:val="clear" w:color="auto" w:fill="FFFFFF"/>
              </w:rPr>
              <w:t>(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barrier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problem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reluctan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concern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stigma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perception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belief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attitude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enabler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motivator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facilitator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encouragement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predictor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determinant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engagement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uptake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initiation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use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utili?ation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compliance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adherence</w:t>
            </w:r>
            <w:r w:rsidRPr="008D1E0B">
              <w:rPr>
                <w:rStyle w:val="grammar2325be"/>
                <w:rFonts w:ascii="Arial" w:hAnsi="Arial" w:cs="Arial"/>
                <w:caps/>
                <w:shd w:val="clear" w:color="auto" w:fill="FFFFFF"/>
              </w:rPr>
              <w:t>)</w:t>
            </w:r>
            <w:r w:rsidRPr="008D1E0B">
              <w:rPr>
                <w:rFonts w:ascii="Arial" w:hAnsi="Arial" w:cs="Arial"/>
                <w:shd w:val="clear" w:color="auto" w:fill="FFFFFF"/>
              </w:rPr>
              <w:t> AND </w:t>
            </w:r>
            <w:r w:rsidRPr="008D1E0B">
              <w:rPr>
                <w:rStyle w:val="grammar2325be"/>
                <w:rFonts w:ascii="Arial" w:hAnsi="Arial" w:cs="Arial"/>
                <w:caps/>
                <w:shd w:val="clear" w:color="auto" w:fill="FFFFFF"/>
              </w:rPr>
              <w:t>(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iowa</w:t>
            </w:r>
            <w:proofErr w:type="spellEnd"/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"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midwest</w:t>
            </w:r>
            <w:proofErr w:type="spellEnd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 xml:space="preserve"> region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"midwestern region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"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midwest</w:t>
            </w:r>
            <w:proofErr w:type="spellEnd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 xml:space="preserve"> state*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illinois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indiana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kansas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michigan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minnesota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missouri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nebraska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 xml:space="preserve">"north 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dakota</w:t>
            </w:r>
            <w:proofErr w:type="spellEnd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ohio</w:t>
            </w:r>
            <w:proofErr w:type="spellEnd"/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 xml:space="preserve">"south 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dakota</w:t>
            </w:r>
            <w:proofErr w:type="spellEnd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wisconsin</w:t>
            </w:r>
            <w:proofErr w:type="spellEnd"/>
            <w:r w:rsidRPr="008D1E0B">
              <w:rPr>
                <w:rStyle w:val="grammar2325be"/>
                <w:rFonts w:ascii="Arial" w:hAnsi="Arial" w:cs="Arial"/>
                <w:caps/>
                <w:shd w:val="clear" w:color="auto" w:fill="FFFFFF"/>
              </w:rPr>
              <w:t>)</w:t>
            </w:r>
            <w:r w:rsidRPr="008D1E0B">
              <w:rPr>
                <w:rFonts w:ascii="Arial" w:hAnsi="Arial" w:cs="Arial"/>
                <w:shd w:val="clear" w:color="auto" w:fill="FFFFFF"/>
              </w:rPr>
              <w:t> AND </w:t>
            </w:r>
            <w:r w:rsidRPr="008D1E0B">
              <w:rPr>
                <w:rStyle w:val="grammar2325be"/>
                <w:rFonts w:ascii="Arial" w:hAnsi="Arial" w:cs="Arial"/>
                <w:caps/>
                <w:shd w:val="clear" w:color="auto" w:fill="FFFFFF"/>
              </w:rPr>
              <w:t>(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"men who have sex with men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msm</w:t>
            </w:r>
            <w:proofErr w:type="spellEnd"/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gay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"male couple*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homosexual*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 xml:space="preserve">"transgender 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wom</w:t>
            </w:r>
            <w:proofErr w:type="spellEnd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*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 xml:space="preserve">"trans 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wom</w:t>
            </w:r>
            <w:proofErr w:type="spellEnd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*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"bisexual men"</w:t>
            </w:r>
            <w:r w:rsidRPr="008D1E0B">
              <w:rPr>
                <w:rStyle w:val="grammar2325be"/>
                <w:rFonts w:ascii="Arial" w:hAnsi="Arial" w:cs="Arial"/>
                <w:caps/>
                <w:shd w:val="clear" w:color="auto" w:fill="FFFFFF"/>
              </w:rPr>
              <w:t>)</w:t>
            </w:r>
            <w:r w:rsidRPr="008D1E0B">
              <w:rPr>
                <w:rFonts w:ascii="Arial" w:hAnsi="Arial" w:cs="Arial"/>
                <w:shd w:val="clear" w:color="auto" w:fill="FFFFFF"/>
              </w:rPr>
              <w:t> AND </w:t>
            </w:r>
            <w:r w:rsidRPr="008D1E0B">
              <w:rPr>
                <w:rStyle w:val="grammar2325be"/>
                <w:rFonts w:ascii="Arial" w:hAnsi="Arial" w:cs="Arial"/>
                <w:caps/>
                <w:shd w:val="clear" w:color="auto" w:fill="FFFFFF"/>
              </w:rPr>
              <w:t>(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"pre-exposure prophylaxis"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prep</w:t>
            </w:r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truvada</w:t>
            </w:r>
            <w:proofErr w:type="spellEnd"/>
            <w:r w:rsidRPr="008D1E0B">
              <w:rPr>
                <w:rFonts w:ascii="Arial" w:hAnsi="Arial" w:cs="Arial"/>
                <w:shd w:val="clear" w:color="auto" w:fill="FFFFFF"/>
              </w:rPr>
              <w:t> OR </w:t>
            </w:r>
            <w:proofErr w:type="spellStart"/>
            <w:r w:rsidRPr="008D1E0B">
              <w:rPr>
                <w:rStyle w:val="keyword2325be"/>
                <w:rFonts w:ascii="Arial" w:hAnsi="Arial" w:cs="Arial"/>
                <w:shd w:val="clear" w:color="auto" w:fill="FFFFFF"/>
              </w:rPr>
              <w:t>descovy</w:t>
            </w:r>
            <w:proofErr w:type="spellEnd"/>
            <w:r w:rsidRPr="008D1E0B">
              <w:rPr>
                <w:rStyle w:val="grammar2325be"/>
                <w:rFonts w:ascii="Arial" w:hAnsi="Arial" w:cs="Arial"/>
                <w:caps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356BC" w14:textId="398D385D" w:rsidR="002E607B" w:rsidRPr="008D1E0B" w:rsidRDefault="002E607B" w:rsidP="002E607B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hyperlink r:id="rId20" w:history="1">
              <w:r w:rsidRPr="008D1E0B">
                <w:rPr>
                  <w:rStyle w:val="resultscounte00198"/>
                  <w:rFonts w:ascii="Arial" w:hAnsi="Arial" w:cs="Arial"/>
                  <w:shd w:val="clear" w:color="auto" w:fill="FFFFFF"/>
                </w:rPr>
                <w:t>76</w:t>
              </w:r>
            </w:hyperlink>
          </w:p>
        </w:tc>
      </w:tr>
    </w:tbl>
    <w:p w14:paraId="3F41D6FC" w14:textId="64846BB1" w:rsidR="00285B2E" w:rsidRPr="008D1E0B" w:rsidRDefault="00285B2E" w:rsidP="005C41BE"/>
    <w:p w14:paraId="472451A6" w14:textId="575D19CE" w:rsidR="008D4C8E" w:rsidRPr="008D1E0B" w:rsidRDefault="008D4C8E" w:rsidP="005C41BE"/>
    <w:p w14:paraId="790AF562" w14:textId="77777777" w:rsidR="00416B33" w:rsidRPr="008D1E0B" w:rsidRDefault="00416B33" w:rsidP="00416B33">
      <w:pPr>
        <w:rPr>
          <w:rFonts w:ascii="Arial" w:hAnsi="Arial" w:cs="Arial"/>
          <w:b/>
          <w:bCs/>
          <w:sz w:val="24"/>
          <w:szCs w:val="24"/>
        </w:rPr>
      </w:pPr>
      <w:r w:rsidRPr="008D1E0B">
        <w:rPr>
          <w:rFonts w:ascii="Arial" w:hAnsi="Arial" w:cs="Arial"/>
          <w:b/>
          <w:bCs/>
          <w:sz w:val="24"/>
          <w:szCs w:val="24"/>
        </w:rPr>
        <w:t>Table S1: Search strategy for Web of Science</w:t>
      </w:r>
    </w:p>
    <w:tbl>
      <w:tblPr>
        <w:tblStyle w:val="TableGrid"/>
        <w:tblW w:w="11160" w:type="dxa"/>
        <w:tblInd w:w="-815" w:type="dxa"/>
        <w:tblLook w:val="04A0" w:firstRow="1" w:lastRow="0" w:firstColumn="1" w:lastColumn="0" w:noHBand="0" w:noVBand="1"/>
      </w:tblPr>
      <w:tblGrid>
        <w:gridCol w:w="1260"/>
        <w:gridCol w:w="8460"/>
        <w:gridCol w:w="1440"/>
      </w:tblGrid>
      <w:tr w:rsidR="008D1E0B" w:rsidRPr="008D1E0B" w14:paraId="0F579506" w14:textId="77777777" w:rsidTr="00B901AC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4B500" w14:textId="77777777" w:rsidR="00416B33" w:rsidRPr="008D1E0B" w:rsidRDefault="00416B33" w:rsidP="00B901A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SEARCH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09956" w14:textId="77777777" w:rsidR="00416B33" w:rsidRPr="008D1E0B" w:rsidRDefault="00416B33" w:rsidP="00B901A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ALL TERM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77E5D" w14:textId="77777777" w:rsidR="00416B33" w:rsidRPr="008D1E0B" w:rsidRDefault="00416B33" w:rsidP="00B901A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HIT</w:t>
            </w:r>
          </w:p>
        </w:tc>
      </w:tr>
      <w:tr w:rsidR="008D1E0B" w:rsidRPr="008D1E0B" w14:paraId="02D682E5" w14:textId="77777777" w:rsidTr="00B901AC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CB57D" w14:textId="77777777" w:rsidR="00416B33" w:rsidRPr="008D1E0B" w:rsidRDefault="00416B33" w:rsidP="00B901A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1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B39A0" w14:textId="77777777" w:rsidR="00416B33" w:rsidRPr="008D1E0B" w:rsidRDefault="00416B33" w:rsidP="00B901A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Style w:val="Strong"/>
                <w:rFonts w:ascii="Source Sans Pro" w:hAnsi="Source Sans Pro"/>
                <w:shd w:val="clear" w:color="auto" w:fill="FAFAFC"/>
              </w:rPr>
              <w:t xml:space="preserve">ALL=(Barrier* OR problem* OR </w:t>
            </w:r>
            <w:proofErr w:type="spellStart"/>
            <w:r w:rsidRPr="008D1E0B">
              <w:rPr>
                <w:rStyle w:val="Strong"/>
                <w:rFonts w:ascii="Source Sans Pro" w:hAnsi="Source Sans Pro"/>
                <w:shd w:val="clear" w:color="auto" w:fill="FAFAFC"/>
              </w:rPr>
              <w:t>reluctan</w:t>
            </w:r>
            <w:proofErr w:type="spellEnd"/>
            <w:r w:rsidRPr="008D1E0B">
              <w:rPr>
                <w:rStyle w:val="Strong"/>
                <w:rFonts w:ascii="Source Sans Pro" w:hAnsi="Source Sans Pro"/>
                <w:shd w:val="clear" w:color="auto" w:fill="FAFAFC"/>
              </w:rPr>
              <w:t xml:space="preserve">* OR concern* OR stigma OR perception OR belief OR attitude OR enabler* OR Motivator* OR facilitator* OR encouragement OR predictor* OR determinant* OR engagement OR uptake OR initiation OR Use OR </w:t>
            </w:r>
            <w:proofErr w:type="spellStart"/>
            <w:r w:rsidRPr="008D1E0B">
              <w:rPr>
                <w:rStyle w:val="Strong"/>
                <w:rFonts w:ascii="Source Sans Pro" w:hAnsi="Source Sans Pro"/>
                <w:shd w:val="clear" w:color="auto" w:fill="FAFAFC"/>
              </w:rPr>
              <w:t>Utilisation</w:t>
            </w:r>
            <w:proofErr w:type="spellEnd"/>
            <w:r w:rsidRPr="008D1E0B">
              <w:rPr>
                <w:rStyle w:val="Strong"/>
                <w:rFonts w:ascii="Source Sans Pro" w:hAnsi="Source Sans Pro"/>
                <w:shd w:val="clear" w:color="auto" w:fill="FAFAFC"/>
              </w:rPr>
              <w:t xml:space="preserve"> OR Utilization OR Compliance OR Adherenc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E9853" w14:textId="77777777" w:rsidR="00416B33" w:rsidRPr="008D1E0B" w:rsidRDefault="00416B33" w:rsidP="00B901A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hyperlink r:id="rId21" w:history="1">
              <w:r w:rsidRPr="008D1E0B">
                <w:rPr>
                  <w:rStyle w:val="Hyperlink"/>
                  <w:rFonts w:ascii="Source Sans Pro" w:hAnsi="Source Sans Pro"/>
                  <w:color w:val="auto"/>
                  <w:u w:val="none"/>
                  <w:shd w:val="clear" w:color="auto" w:fill="FFFFFF"/>
                </w:rPr>
                <w:t>30,012,191</w:t>
              </w:r>
            </w:hyperlink>
          </w:p>
        </w:tc>
      </w:tr>
      <w:tr w:rsidR="008D1E0B" w:rsidRPr="008D1E0B" w14:paraId="217E31CB" w14:textId="77777777" w:rsidTr="00B901AC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83D64" w14:textId="77777777" w:rsidR="00416B33" w:rsidRPr="008D1E0B" w:rsidRDefault="00416B33" w:rsidP="00B901A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2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819FF" w14:textId="77777777" w:rsidR="00416B33" w:rsidRPr="008D1E0B" w:rsidRDefault="00416B33" w:rsidP="00B901A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Style w:val="Strong"/>
                <w:rFonts w:ascii="Source Sans Pro" w:hAnsi="Source Sans Pro"/>
                <w:shd w:val="clear" w:color="auto" w:fill="FAFAFC"/>
              </w:rPr>
              <w:t xml:space="preserve">ALL=(“pre-exposure prophylaxis” OR PrEP OR Truvada OR </w:t>
            </w:r>
            <w:proofErr w:type="spellStart"/>
            <w:r w:rsidRPr="008D1E0B">
              <w:rPr>
                <w:rStyle w:val="Strong"/>
                <w:rFonts w:ascii="Source Sans Pro" w:hAnsi="Source Sans Pro"/>
                <w:shd w:val="clear" w:color="auto" w:fill="FAFAFC"/>
              </w:rPr>
              <w:t>Descovy</w:t>
            </w:r>
            <w:proofErr w:type="spellEnd"/>
            <w:r w:rsidRPr="008D1E0B">
              <w:rPr>
                <w:rStyle w:val="Strong"/>
                <w:rFonts w:ascii="Source Sans Pro" w:hAnsi="Source Sans Pro"/>
                <w:shd w:val="clear" w:color="auto" w:fill="FAFAFC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A0F00" w14:textId="77777777" w:rsidR="00416B33" w:rsidRPr="008D1E0B" w:rsidRDefault="00416B33" w:rsidP="00B901A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hyperlink r:id="rId22" w:history="1">
              <w:r w:rsidRPr="008D1E0B">
                <w:rPr>
                  <w:rStyle w:val="Hyperlink"/>
                  <w:rFonts w:ascii="Source Sans Pro" w:hAnsi="Source Sans Pro"/>
                  <w:color w:val="auto"/>
                  <w:u w:val="none"/>
                  <w:shd w:val="clear" w:color="auto" w:fill="FFFFFF"/>
                </w:rPr>
                <w:t>24,126</w:t>
              </w:r>
            </w:hyperlink>
          </w:p>
        </w:tc>
      </w:tr>
      <w:tr w:rsidR="008D1E0B" w:rsidRPr="008D1E0B" w14:paraId="1EEBE27C" w14:textId="77777777" w:rsidTr="00B901AC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8F478" w14:textId="77777777" w:rsidR="00416B33" w:rsidRPr="008D1E0B" w:rsidRDefault="00416B33" w:rsidP="00B901A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3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74A27" w14:textId="77777777" w:rsidR="00416B33" w:rsidRPr="008D1E0B" w:rsidRDefault="00416B33" w:rsidP="00B901A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Style w:val="Strong"/>
                <w:rFonts w:ascii="Source Sans Pro" w:hAnsi="Source Sans Pro"/>
                <w:shd w:val="clear" w:color="auto" w:fill="FAFAFC"/>
              </w:rPr>
              <w:t xml:space="preserve">ALL=(“men who have sex with men” OR MSM OR Gay* OR “male couple*” OR homosexual* OR “transgender </w:t>
            </w:r>
            <w:proofErr w:type="spellStart"/>
            <w:r w:rsidRPr="008D1E0B">
              <w:rPr>
                <w:rStyle w:val="Strong"/>
                <w:rFonts w:ascii="Source Sans Pro" w:hAnsi="Source Sans Pro"/>
                <w:shd w:val="clear" w:color="auto" w:fill="FAFAFC"/>
              </w:rPr>
              <w:t>wom</w:t>
            </w:r>
            <w:proofErr w:type="spellEnd"/>
            <w:r w:rsidRPr="008D1E0B">
              <w:rPr>
                <w:rStyle w:val="Strong"/>
                <w:rFonts w:ascii="Source Sans Pro" w:hAnsi="Source Sans Pro"/>
                <w:shd w:val="clear" w:color="auto" w:fill="FAFAFC"/>
              </w:rPr>
              <w:t xml:space="preserve">*” OR “trans </w:t>
            </w:r>
            <w:proofErr w:type="spellStart"/>
            <w:r w:rsidRPr="008D1E0B">
              <w:rPr>
                <w:rStyle w:val="Strong"/>
                <w:rFonts w:ascii="Source Sans Pro" w:hAnsi="Source Sans Pro"/>
                <w:shd w:val="clear" w:color="auto" w:fill="FAFAFC"/>
              </w:rPr>
              <w:t>wom</w:t>
            </w:r>
            <w:proofErr w:type="spellEnd"/>
            <w:r w:rsidRPr="008D1E0B">
              <w:rPr>
                <w:rStyle w:val="Strong"/>
                <w:rFonts w:ascii="Source Sans Pro" w:hAnsi="Source Sans Pro"/>
                <w:shd w:val="clear" w:color="auto" w:fill="FAFAFC"/>
              </w:rPr>
              <w:t>*” OR “bisexual men”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49A99" w14:textId="77777777" w:rsidR="00416B33" w:rsidRPr="008D1E0B" w:rsidRDefault="00416B33" w:rsidP="00B901A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hyperlink r:id="rId23" w:history="1">
              <w:r w:rsidRPr="008D1E0B">
                <w:rPr>
                  <w:rStyle w:val="Hyperlink"/>
                  <w:rFonts w:ascii="Source Sans Pro" w:hAnsi="Source Sans Pro"/>
                  <w:color w:val="auto"/>
                  <w:u w:val="none"/>
                  <w:shd w:val="clear" w:color="auto" w:fill="FFFFFF"/>
                </w:rPr>
                <w:t>203,535</w:t>
              </w:r>
            </w:hyperlink>
            <w:r w:rsidRPr="008D1E0B">
              <w:t xml:space="preserve"> </w:t>
            </w:r>
          </w:p>
        </w:tc>
      </w:tr>
      <w:tr w:rsidR="008D1E0B" w:rsidRPr="008D1E0B" w14:paraId="6D7A7A48" w14:textId="77777777" w:rsidTr="00B901AC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C6F1C" w14:textId="77777777" w:rsidR="00416B33" w:rsidRPr="008D1E0B" w:rsidRDefault="00416B33" w:rsidP="00B901A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4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F6AA0" w14:textId="77777777" w:rsidR="00416B33" w:rsidRPr="008D1E0B" w:rsidRDefault="00416B33" w:rsidP="00B901A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Style w:val="Strong"/>
                <w:rFonts w:ascii="Source Sans Pro" w:hAnsi="Source Sans Pro"/>
                <w:shd w:val="clear" w:color="auto" w:fill="FAFAFC"/>
              </w:rPr>
              <w:t>ALL=(Iowa OR “Midwest region” OR “Midwestern region” OR “Midwest state*” OR Illinois OR Indiana OR Kansas OR Michigan OR Minnesota OR Missouri OR Nebraska OR “North Dakota” OR Ohio OR “South Dakota” OR Wisconsin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A53B6" w14:textId="77777777" w:rsidR="00416B33" w:rsidRPr="008D1E0B" w:rsidRDefault="00416B33" w:rsidP="00B901A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hyperlink r:id="rId24" w:history="1">
              <w:r w:rsidRPr="008D1E0B">
                <w:rPr>
                  <w:rStyle w:val="Hyperlink"/>
                  <w:rFonts w:ascii="Source Sans Pro" w:hAnsi="Source Sans Pro"/>
                  <w:color w:val="auto"/>
                  <w:u w:val="none"/>
                  <w:shd w:val="clear" w:color="auto" w:fill="FFFFFF"/>
                </w:rPr>
                <w:t>3,612,649</w:t>
              </w:r>
            </w:hyperlink>
          </w:p>
        </w:tc>
      </w:tr>
      <w:tr w:rsidR="008D1E0B" w:rsidRPr="008D1E0B" w14:paraId="2F7B815F" w14:textId="77777777" w:rsidTr="00B901AC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1FE17" w14:textId="77777777" w:rsidR="00416B33" w:rsidRPr="008D1E0B" w:rsidRDefault="00416B33" w:rsidP="00B901A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5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D7B6A" w14:textId="77777777" w:rsidR="00416B33" w:rsidRPr="008D1E0B" w:rsidRDefault="00416B33" w:rsidP="00B901AC">
            <w:pPr>
              <w:spacing w:line="336" w:lineRule="atLeast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D1E0B">
              <w:rPr>
                <w:rStyle w:val="Strong"/>
                <w:rFonts w:ascii="Source Sans Pro" w:hAnsi="Source Sans Pro"/>
                <w:shd w:val="clear" w:color="auto" w:fill="FAFAFC"/>
              </w:rPr>
              <w:t>#1 AND #2 AND #3 AND #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48127" w14:textId="77777777" w:rsidR="00416B33" w:rsidRPr="008D1E0B" w:rsidRDefault="00416B33" w:rsidP="00B901A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hyperlink r:id="rId25" w:history="1">
              <w:r w:rsidRPr="008D1E0B">
                <w:rPr>
                  <w:rStyle w:val="Hyperlink"/>
                  <w:rFonts w:ascii="Source Sans Pro" w:hAnsi="Source Sans Pro"/>
                  <w:color w:val="auto"/>
                  <w:u w:val="none"/>
                  <w:shd w:val="clear" w:color="auto" w:fill="FFFFFF"/>
                </w:rPr>
                <w:t>289</w:t>
              </w:r>
            </w:hyperlink>
          </w:p>
        </w:tc>
      </w:tr>
    </w:tbl>
    <w:p w14:paraId="29B3DF23" w14:textId="65233D1E" w:rsidR="00D1186B" w:rsidRPr="008D1E0B" w:rsidRDefault="00D1186B" w:rsidP="00416B33"/>
    <w:p w14:paraId="13EC8629" w14:textId="77777777" w:rsidR="00D1186B" w:rsidRPr="008D1E0B" w:rsidRDefault="00D1186B">
      <w:r w:rsidRPr="008D1E0B">
        <w:br w:type="page"/>
      </w:r>
    </w:p>
    <w:p w14:paraId="73E399B3" w14:textId="368302D4" w:rsidR="00D1186B" w:rsidRPr="008D1E0B" w:rsidRDefault="00D1186B" w:rsidP="00D1186B">
      <w:pPr>
        <w:rPr>
          <w:rFonts w:ascii="Arial" w:hAnsi="Arial" w:cs="Arial"/>
          <w:b/>
          <w:bCs/>
          <w:sz w:val="24"/>
          <w:szCs w:val="24"/>
        </w:rPr>
      </w:pPr>
      <w:r w:rsidRPr="008D1E0B">
        <w:rPr>
          <w:rFonts w:ascii="Arial" w:hAnsi="Arial" w:cs="Arial"/>
          <w:b/>
          <w:bCs/>
          <w:sz w:val="24"/>
          <w:szCs w:val="24"/>
        </w:rPr>
        <w:lastRenderedPageBreak/>
        <w:t>Table S1: Search strategy for PsycINFO</w:t>
      </w:r>
      <w:r w:rsidR="005450EE" w:rsidRPr="008D1E0B">
        <w:rPr>
          <w:rFonts w:ascii="Arial" w:hAnsi="Arial" w:cs="Arial"/>
          <w:b/>
          <w:bCs/>
          <w:sz w:val="24"/>
          <w:szCs w:val="24"/>
        </w:rPr>
        <w:t xml:space="preserve"> (ProQuest)</w:t>
      </w:r>
    </w:p>
    <w:tbl>
      <w:tblPr>
        <w:tblStyle w:val="TableGrid"/>
        <w:tblW w:w="11160" w:type="dxa"/>
        <w:tblInd w:w="-815" w:type="dxa"/>
        <w:tblLook w:val="04A0" w:firstRow="1" w:lastRow="0" w:firstColumn="1" w:lastColumn="0" w:noHBand="0" w:noVBand="1"/>
      </w:tblPr>
      <w:tblGrid>
        <w:gridCol w:w="1260"/>
        <w:gridCol w:w="8460"/>
        <w:gridCol w:w="1440"/>
      </w:tblGrid>
      <w:tr w:rsidR="008D1E0B" w:rsidRPr="008D1E0B" w14:paraId="59A12854" w14:textId="77777777" w:rsidTr="00B901AC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C5AD0" w14:textId="77777777" w:rsidR="00D1186B" w:rsidRPr="008D1E0B" w:rsidRDefault="00D1186B" w:rsidP="00D1186B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SEARCH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4E842" w14:textId="0567DC4E" w:rsidR="00D1186B" w:rsidRPr="008D1E0B" w:rsidRDefault="00D1186B" w:rsidP="00D1186B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ALL TERM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EE7D8" w14:textId="7C7B56DA" w:rsidR="00D1186B" w:rsidRPr="008D1E0B" w:rsidRDefault="00D1186B" w:rsidP="00D1186B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HIT</w:t>
            </w:r>
          </w:p>
        </w:tc>
      </w:tr>
      <w:tr w:rsidR="008D1E0B" w:rsidRPr="008D1E0B" w14:paraId="578F48FE" w14:textId="77777777" w:rsidTr="00B901AC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4F6B6" w14:textId="77777777" w:rsidR="00D1186B" w:rsidRPr="008D1E0B" w:rsidRDefault="00D1186B" w:rsidP="00D1186B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1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94F93" w14:textId="5551107C" w:rsidR="00D1186B" w:rsidRPr="008D1E0B" w:rsidRDefault="00D1186B" w:rsidP="00D1186B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Roboto" w:hAnsi="Roboto"/>
                <w:sz w:val="21"/>
                <w:szCs w:val="21"/>
                <w:shd w:val="clear" w:color="auto" w:fill="FFFFFF"/>
              </w:rPr>
              <w:t xml:space="preserve">Barrier* OR problem* OR </w:t>
            </w:r>
            <w:proofErr w:type="spellStart"/>
            <w:r w:rsidRPr="008D1E0B">
              <w:rPr>
                <w:rFonts w:ascii="Roboto" w:hAnsi="Roboto"/>
                <w:sz w:val="21"/>
                <w:szCs w:val="21"/>
                <w:shd w:val="clear" w:color="auto" w:fill="FFFFFF"/>
              </w:rPr>
              <w:t>reluctan</w:t>
            </w:r>
            <w:proofErr w:type="spellEnd"/>
            <w:r w:rsidRPr="008D1E0B">
              <w:rPr>
                <w:rFonts w:ascii="Roboto" w:hAnsi="Roboto"/>
                <w:sz w:val="21"/>
                <w:szCs w:val="21"/>
                <w:shd w:val="clear" w:color="auto" w:fill="FFFFFF"/>
              </w:rPr>
              <w:t xml:space="preserve">* OR concern* OR stigma OR perception OR belief OR attitude OR enabler* OR Motivator* OR facilitator* OR encouragement OR predictor* OR determinant* OR engagement OR uptake OR initiation OR Use OR </w:t>
            </w:r>
            <w:proofErr w:type="spellStart"/>
            <w:r w:rsidRPr="008D1E0B">
              <w:rPr>
                <w:rFonts w:ascii="Roboto" w:hAnsi="Roboto"/>
                <w:sz w:val="21"/>
                <w:szCs w:val="21"/>
                <w:shd w:val="clear" w:color="auto" w:fill="FFFFFF"/>
              </w:rPr>
              <w:t>Utilisation</w:t>
            </w:r>
            <w:proofErr w:type="spellEnd"/>
            <w:r w:rsidRPr="008D1E0B">
              <w:rPr>
                <w:rFonts w:ascii="Roboto" w:hAnsi="Roboto"/>
                <w:sz w:val="21"/>
                <w:szCs w:val="21"/>
                <w:shd w:val="clear" w:color="auto" w:fill="FFFFFF"/>
              </w:rPr>
              <w:t xml:space="preserve"> OR Utilization OR Compliance OR Adherenc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EA1BB" w14:textId="6D656213" w:rsidR="00D1186B" w:rsidRPr="008D1E0B" w:rsidRDefault="00D1186B" w:rsidP="00D1186B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hyperlink r:id="rId26" w:history="1">
              <w:r w:rsidRPr="008D1E0B">
                <w:rPr>
                  <w:rStyle w:val="Strong"/>
                  <w:rFonts w:ascii="Roboto" w:hAnsi="Roboto"/>
                  <w:sz w:val="21"/>
                  <w:szCs w:val="21"/>
                </w:rPr>
                <w:t>2,755,318</w:t>
              </w:r>
            </w:hyperlink>
          </w:p>
        </w:tc>
      </w:tr>
      <w:tr w:rsidR="008D1E0B" w:rsidRPr="008D1E0B" w14:paraId="00949CF0" w14:textId="77777777" w:rsidTr="00B901AC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00BBF" w14:textId="77777777" w:rsidR="00D1186B" w:rsidRPr="008D1E0B" w:rsidRDefault="00D1186B" w:rsidP="00D1186B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2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F5F33" w14:textId="624E2F9C" w:rsidR="00D1186B" w:rsidRPr="008D1E0B" w:rsidRDefault="00D1186B" w:rsidP="00D1186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hyperlink r:id="rId27" w:history="1">
              <w:r w:rsidRPr="008D1E0B">
                <w:rPr>
                  <w:rStyle w:val="Hyperlink"/>
                  <w:rFonts w:ascii="Roboto" w:hAnsi="Roboto"/>
                  <w:color w:val="auto"/>
                  <w:sz w:val="21"/>
                  <w:szCs w:val="21"/>
                  <w:u w:val="none"/>
                  <w:shd w:val="clear" w:color="auto" w:fill="FFFFFF"/>
                </w:rPr>
                <w:t xml:space="preserve">“pre-exposure prophylaxis” OR PrEP OR Truvada OR </w:t>
              </w:r>
              <w:proofErr w:type="spellStart"/>
              <w:r w:rsidRPr="008D1E0B">
                <w:rPr>
                  <w:rStyle w:val="Hyperlink"/>
                  <w:rFonts w:ascii="Roboto" w:hAnsi="Roboto"/>
                  <w:color w:val="auto"/>
                  <w:sz w:val="21"/>
                  <w:szCs w:val="21"/>
                  <w:u w:val="none"/>
                  <w:shd w:val="clear" w:color="auto" w:fill="FFFFFF"/>
                </w:rPr>
                <w:t>Descovy</w:t>
              </w:r>
              <w:proofErr w:type="spellEnd"/>
            </w:hyperlink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405EF" w14:textId="6866D3F6" w:rsidR="00D1186B" w:rsidRPr="008D1E0B" w:rsidRDefault="00D1186B" w:rsidP="00D1186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hyperlink r:id="rId28" w:history="1">
              <w:r w:rsidRPr="008D1E0B">
                <w:rPr>
                  <w:rStyle w:val="Strong"/>
                  <w:rFonts w:ascii="Roboto" w:hAnsi="Roboto"/>
                  <w:sz w:val="21"/>
                  <w:szCs w:val="21"/>
                </w:rPr>
                <w:t>2,498</w:t>
              </w:r>
            </w:hyperlink>
          </w:p>
        </w:tc>
      </w:tr>
      <w:tr w:rsidR="008D1E0B" w:rsidRPr="008D1E0B" w14:paraId="123BFE8A" w14:textId="77777777" w:rsidTr="00B901AC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54102" w14:textId="77777777" w:rsidR="00D1186B" w:rsidRPr="008D1E0B" w:rsidRDefault="00D1186B" w:rsidP="00D1186B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3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BCECE" w14:textId="1E304F2C" w:rsidR="00D1186B" w:rsidRPr="008D1E0B" w:rsidRDefault="00D1186B" w:rsidP="00D1186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hyperlink r:id="rId29" w:history="1">
              <w:r w:rsidRPr="008D1E0B">
                <w:rPr>
                  <w:rStyle w:val="Hyperlink"/>
                  <w:rFonts w:ascii="Roboto" w:hAnsi="Roboto"/>
                  <w:color w:val="auto"/>
                  <w:sz w:val="21"/>
                  <w:szCs w:val="21"/>
                  <w:u w:val="none"/>
                  <w:shd w:val="clear" w:color="auto" w:fill="FFFFFF"/>
                </w:rPr>
                <w:t>“</w:t>
              </w:r>
              <w:proofErr w:type="gramStart"/>
              <w:r w:rsidRPr="008D1E0B">
                <w:rPr>
                  <w:rStyle w:val="Hyperlink"/>
                  <w:rFonts w:ascii="Roboto" w:hAnsi="Roboto"/>
                  <w:color w:val="auto"/>
                  <w:sz w:val="21"/>
                  <w:szCs w:val="21"/>
                  <w:u w:val="none"/>
                  <w:shd w:val="clear" w:color="auto" w:fill="FFFFFF"/>
                </w:rPr>
                <w:t>men</w:t>
              </w:r>
              <w:proofErr w:type="gramEnd"/>
              <w:r w:rsidRPr="008D1E0B">
                <w:rPr>
                  <w:rStyle w:val="Hyperlink"/>
                  <w:rFonts w:ascii="Roboto" w:hAnsi="Roboto"/>
                  <w:color w:val="auto"/>
                  <w:sz w:val="21"/>
                  <w:szCs w:val="21"/>
                  <w:u w:val="none"/>
                  <w:shd w:val="clear" w:color="auto" w:fill="FFFFFF"/>
                </w:rPr>
                <w:t xml:space="preserve"> who have sex with men” OR MSM OR Gay* OR ("male couple" OR "male couples") OR homosexual* OR ("transgender woman" OR "transgender women") OR ("trans woman" OR "trans women") OR “bisexual men”</w:t>
              </w:r>
            </w:hyperlink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99B69" w14:textId="7A730AE1" w:rsidR="00D1186B" w:rsidRPr="008D1E0B" w:rsidRDefault="00D1186B" w:rsidP="00D1186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hyperlink r:id="rId30" w:history="1">
              <w:r w:rsidRPr="008D1E0B">
                <w:rPr>
                  <w:rStyle w:val="Strong"/>
                  <w:rFonts w:ascii="Roboto" w:hAnsi="Roboto"/>
                  <w:sz w:val="21"/>
                  <w:szCs w:val="21"/>
                </w:rPr>
                <w:t>57,941</w:t>
              </w:r>
            </w:hyperlink>
          </w:p>
        </w:tc>
      </w:tr>
      <w:tr w:rsidR="008D1E0B" w:rsidRPr="008D1E0B" w14:paraId="2E1A8543" w14:textId="77777777" w:rsidTr="00B901AC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09D1F" w14:textId="77777777" w:rsidR="00D1186B" w:rsidRPr="008D1E0B" w:rsidRDefault="00D1186B" w:rsidP="00D1186B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4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86F74" w14:textId="0D5FE488" w:rsidR="00D1186B" w:rsidRPr="008D1E0B" w:rsidRDefault="00D1186B" w:rsidP="00D1186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hyperlink r:id="rId31" w:history="1">
              <w:r w:rsidRPr="008D1E0B">
                <w:rPr>
                  <w:rStyle w:val="Hyperlink"/>
                  <w:rFonts w:ascii="Roboto" w:hAnsi="Roboto"/>
                  <w:color w:val="auto"/>
                  <w:sz w:val="21"/>
                  <w:szCs w:val="21"/>
                  <w:u w:val="none"/>
                  <w:shd w:val="clear" w:color="auto" w:fill="FFFFFF"/>
                </w:rPr>
                <w:t>Iowa OR “Midwest region” OR “Midwestern region” OR ("</w:t>
              </w:r>
              <w:proofErr w:type="spellStart"/>
              <w:r w:rsidRPr="008D1E0B">
                <w:rPr>
                  <w:rStyle w:val="Hyperlink"/>
                  <w:rFonts w:ascii="Roboto" w:hAnsi="Roboto"/>
                  <w:color w:val="auto"/>
                  <w:sz w:val="21"/>
                  <w:szCs w:val="21"/>
                  <w:u w:val="none"/>
                  <w:shd w:val="clear" w:color="auto" w:fill="FFFFFF"/>
                </w:rPr>
                <w:t>midwest</w:t>
              </w:r>
              <w:proofErr w:type="spellEnd"/>
              <w:r w:rsidRPr="008D1E0B">
                <w:rPr>
                  <w:rStyle w:val="Hyperlink"/>
                  <w:rFonts w:ascii="Roboto" w:hAnsi="Roboto"/>
                  <w:color w:val="auto"/>
                  <w:sz w:val="21"/>
                  <w:szCs w:val="21"/>
                  <w:u w:val="none"/>
                  <w:shd w:val="clear" w:color="auto" w:fill="FFFFFF"/>
                </w:rPr>
                <w:t xml:space="preserve"> states") OR Illinois OR Indiana OR Kansas OR Michigan OR Minnesota OR Missouri OR Nebraska OR “North Dakota” OR Ohio OR “South Dakota” OR Wisconsin</w:t>
              </w:r>
            </w:hyperlink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869AA" w14:textId="6F5092D4" w:rsidR="00D1186B" w:rsidRPr="008D1E0B" w:rsidRDefault="00D1186B" w:rsidP="00D1186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hyperlink r:id="rId32" w:history="1">
              <w:r w:rsidRPr="008D1E0B">
                <w:rPr>
                  <w:rStyle w:val="Strong"/>
                  <w:rFonts w:ascii="Roboto" w:hAnsi="Roboto"/>
                  <w:sz w:val="21"/>
                  <w:szCs w:val="21"/>
                </w:rPr>
                <w:t>496,143</w:t>
              </w:r>
            </w:hyperlink>
          </w:p>
        </w:tc>
      </w:tr>
      <w:tr w:rsidR="008D1E0B" w:rsidRPr="008D1E0B" w14:paraId="02447FF9" w14:textId="77777777" w:rsidTr="00B901AC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72166" w14:textId="77777777" w:rsidR="00D1186B" w:rsidRPr="008D1E0B" w:rsidRDefault="00D1186B" w:rsidP="00D1186B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1E0B">
              <w:rPr>
                <w:rFonts w:ascii="Arial" w:hAnsi="Arial" w:cs="Arial"/>
                <w:b/>
                <w:sz w:val="24"/>
                <w:szCs w:val="24"/>
              </w:rPr>
              <w:t>#5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91986" w14:textId="4B86CB27" w:rsidR="00D1186B" w:rsidRPr="008D1E0B" w:rsidRDefault="00D1186B" w:rsidP="00D1186B">
            <w:pPr>
              <w:spacing w:line="336" w:lineRule="atLeast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D1E0B">
              <w:rPr>
                <w:rFonts w:ascii="Roboto" w:hAnsi="Roboto"/>
                <w:sz w:val="21"/>
                <w:szCs w:val="21"/>
                <w:shd w:val="clear" w:color="auto" w:fill="FFFFFF"/>
              </w:rPr>
              <w:t xml:space="preserve">(Barrier* OR problem* OR </w:t>
            </w:r>
            <w:proofErr w:type="spellStart"/>
            <w:r w:rsidRPr="008D1E0B">
              <w:rPr>
                <w:rFonts w:ascii="Roboto" w:hAnsi="Roboto"/>
                <w:sz w:val="21"/>
                <w:szCs w:val="21"/>
                <w:shd w:val="clear" w:color="auto" w:fill="FFFFFF"/>
              </w:rPr>
              <w:t>reluctan</w:t>
            </w:r>
            <w:proofErr w:type="spellEnd"/>
            <w:r w:rsidRPr="008D1E0B">
              <w:rPr>
                <w:rFonts w:ascii="Roboto" w:hAnsi="Roboto"/>
                <w:sz w:val="21"/>
                <w:szCs w:val="21"/>
                <w:shd w:val="clear" w:color="auto" w:fill="FFFFFF"/>
              </w:rPr>
              <w:t xml:space="preserve">* OR concern* OR stigma OR perception OR belief OR attitude OR enabler* OR Motivator* OR facilitator* OR encouragement OR predictor* OR determinant* OR engagement OR uptake OR initiation OR Use OR </w:t>
            </w:r>
            <w:proofErr w:type="spellStart"/>
            <w:r w:rsidRPr="008D1E0B">
              <w:rPr>
                <w:rFonts w:ascii="Roboto" w:hAnsi="Roboto"/>
                <w:sz w:val="21"/>
                <w:szCs w:val="21"/>
                <w:shd w:val="clear" w:color="auto" w:fill="FFFFFF"/>
              </w:rPr>
              <w:t>Utilisation</w:t>
            </w:r>
            <w:proofErr w:type="spellEnd"/>
            <w:r w:rsidRPr="008D1E0B">
              <w:rPr>
                <w:rFonts w:ascii="Roboto" w:hAnsi="Roboto"/>
                <w:sz w:val="21"/>
                <w:szCs w:val="21"/>
                <w:shd w:val="clear" w:color="auto" w:fill="FFFFFF"/>
              </w:rPr>
              <w:t xml:space="preserve"> OR Utilization OR Compliance OR Adherence) AND (“pre-exposure prophylaxis” OR PrEP OR Truvada OR </w:t>
            </w:r>
            <w:proofErr w:type="spellStart"/>
            <w:r w:rsidRPr="008D1E0B">
              <w:rPr>
                <w:rFonts w:ascii="Roboto" w:hAnsi="Roboto"/>
                <w:sz w:val="21"/>
                <w:szCs w:val="21"/>
                <w:shd w:val="clear" w:color="auto" w:fill="FFFFFF"/>
              </w:rPr>
              <w:t>Descovy</w:t>
            </w:r>
            <w:proofErr w:type="spellEnd"/>
            <w:r w:rsidRPr="008D1E0B">
              <w:rPr>
                <w:rFonts w:ascii="Roboto" w:hAnsi="Roboto"/>
                <w:sz w:val="21"/>
                <w:szCs w:val="21"/>
                <w:shd w:val="clear" w:color="auto" w:fill="FFFFFF"/>
              </w:rPr>
              <w:t>) AND (“men who have sex with men” OR MSM OR Gay* OR ("male couple" OR "male couples") OR homosexual* OR ("transgender woman" OR "transgender women") OR ("trans woman" OR "trans women") OR “bisexual men”) AND (Iowa OR “Midwest region” OR “Midwestern region” OR ("</w:t>
            </w:r>
            <w:proofErr w:type="spellStart"/>
            <w:r w:rsidRPr="008D1E0B">
              <w:rPr>
                <w:rFonts w:ascii="Roboto" w:hAnsi="Roboto"/>
                <w:sz w:val="21"/>
                <w:szCs w:val="21"/>
                <w:shd w:val="clear" w:color="auto" w:fill="FFFFFF"/>
              </w:rPr>
              <w:t>midwest</w:t>
            </w:r>
            <w:proofErr w:type="spellEnd"/>
            <w:r w:rsidRPr="008D1E0B">
              <w:rPr>
                <w:rFonts w:ascii="Roboto" w:hAnsi="Roboto"/>
                <w:sz w:val="21"/>
                <w:szCs w:val="21"/>
                <w:shd w:val="clear" w:color="auto" w:fill="FFFFFF"/>
              </w:rPr>
              <w:t xml:space="preserve"> states") OR Illinois OR Indiana OR Kansas OR Michigan OR Minnesota OR Missouri OR Nebraska OR “North Dakota” OR Ohio OR “South Dakota” OR Wisconsin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510DC" w14:textId="10F502D8" w:rsidR="00D1186B" w:rsidRPr="008D1E0B" w:rsidRDefault="00D1186B" w:rsidP="00D1186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hyperlink r:id="rId33" w:history="1">
              <w:r w:rsidRPr="008D1E0B">
                <w:rPr>
                  <w:rStyle w:val="Strong"/>
                  <w:rFonts w:ascii="Roboto" w:hAnsi="Roboto"/>
                  <w:sz w:val="21"/>
                  <w:szCs w:val="21"/>
                </w:rPr>
                <w:t>103</w:t>
              </w:r>
            </w:hyperlink>
          </w:p>
        </w:tc>
      </w:tr>
    </w:tbl>
    <w:p w14:paraId="18EE21D7" w14:textId="77777777" w:rsidR="00D1186B" w:rsidRPr="008D1E0B" w:rsidRDefault="00D1186B" w:rsidP="00D1186B"/>
    <w:p w14:paraId="69C27C30" w14:textId="77777777" w:rsidR="008D4C8E" w:rsidRPr="008D1E0B" w:rsidRDefault="008D4C8E" w:rsidP="00416B33"/>
    <w:sectPr w:rsidR="008D4C8E" w:rsidRPr="008D1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3NjMwNAcyLM0tLJV0lIJTi4sz8/NACoxqAdl+o6ssAAAA"/>
  </w:docVars>
  <w:rsids>
    <w:rsidRoot w:val="005C41BE"/>
    <w:rsid w:val="00086EE6"/>
    <w:rsid w:val="0009325C"/>
    <w:rsid w:val="0013244D"/>
    <w:rsid w:val="001374B9"/>
    <w:rsid w:val="001623AE"/>
    <w:rsid w:val="00285B2E"/>
    <w:rsid w:val="002E607B"/>
    <w:rsid w:val="00416B33"/>
    <w:rsid w:val="005450EE"/>
    <w:rsid w:val="005C0B46"/>
    <w:rsid w:val="005C41BE"/>
    <w:rsid w:val="0065270A"/>
    <w:rsid w:val="00787C73"/>
    <w:rsid w:val="008649FC"/>
    <w:rsid w:val="00882A19"/>
    <w:rsid w:val="008D1E0B"/>
    <w:rsid w:val="008D4C8E"/>
    <w:rsid w:val="00A23F58"/>
    <w:rsid w:val="00AA12C1"/>
    <w:rsid w:val="00AD7E78"/>
    <w:rsid w:val="00B0206D"/>
    <w:rsid w:val="00B05F42"/>
    <w:rsid w:val="00B475A3"/>
    <w:rsid w:val="00B87664"/>
    <w:rsid w:val="00BE5183"/>
    <w:rsid w:val="00C71E33"/>
    <w:rsid w:val="00C72EF3"/>
    <w:rsid w:val="00D1186B"/>
    <w:rsid w:val="00D64107"/>
    <w:rsid w:val="00DF1C08"/>
    <w:rsid w:val="00E225E4"/>
    <w:rsid w:val="00E40485"/>
    <w:rsid w:val="00E53886"/>
    <w:rsid w:val="00EF1DB9"/>
    <w:rsid w:val="00F43D21"/>
    <w:rsid w:val="00F6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B122A"/>
  <w15:chartTrackingRefBased/>
  <w15:docId w15:val="{9794B9FF-7A87-414A-AA91-BCCA2C525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1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1B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C41B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9325C"/>
    <w:rPr>
      <w:b/>
      <w:bCs/>
    </w:rPr>
  </w:style>
  <w:style w:type="character" w:customStyle="1" w:styleId="txtsmallerbold">
    <w:name w:val="txtsmallerbold"/>
    <w:basedOn w:val="DefaultParagraphFont"/>
    <w:rsid w:val="002E607B"/>
  </w:style>
  <w:style w:type="character" w:customStyle="1" w:styleId="txtsmaller">
    <w:name w:val="txtsmaller"/>
    <w:basedOn w:val="DefaultParagraphFont"/>
    <w:rsid w:val="002E607B"/>
  </w:style>
  <w:style w:type="character" w:customStyle="1" w:styleId="anchortext">
    <w:name w:val="anchortext"/>
    <w:basedOn w:val="DefaultParagraphFont"/>
    <w:rsid w:val="002E607B"/>
  </w:style>
  <w:style w:type="character" w:customStyle="1" w:styleId="resultscounte00198">
    <w:name w:val="resultscount_e00198"/>
    <w:basedOn w:val="DefaultParagraphFont"/>
    <w:rsid w:val="002E607B"/>
  </w:style>
  <w:style w:type="character" w:customStyle="1" w:styleId="field2325be">
    <w:name w:val="field_2325be"/>
    <w:basedOn w:val="DefaultParagraphFont"/>
    <w:rsid w:val="002E607B"/>
  </w:style>
  <w:style w:type="character" w:customStyle="1" w:styleId="grammar2325be">
    <w:name w:val="grammar_2325be"/>
    <w:basedOn w:val="DefaultParagraphFont"/>
    <w:rsid w:val="002E607B"/>
  </w:style>
  <w:style w:type="character" w:customStyle="1" w:styleId="keyword2325be">
    <w:name w:val="keyword_2325be"/>
    <w:basedOn w:val="DefaultParagraphFont"/>
    <w:rsid w:val="002E607B"/>
  </w:style>
  <w:style w:type="character" w:customStyle="1" w:styleId="checkdbssearchlink">
    <w:name w:val="checkdbssearchlink"/>
    <w:basedOn w:val="DefaultParagraphFont"/>
    <w:rsid w:val="00D1186B"/>
  </w:style>
  <w:style w:type="character" w:styleId="CommentReference">
    <w:name w:val="annotation reference"/>
    <w:basedOn w:val="DefaultParagraphFont"/>
    <w:uiPriority w:val="99"/>
    <w:semiHidden/>
    <w:unhideWhenUsed/>
    <w:rsid w:val="001374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74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74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4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78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bls.gov/regions/midwest/illinois.htm" TargetMode="External"/><Relationship Id="rId18" Type="http://schemas.openxmlformats.org/officeDocument/2006/relationships/hyperlink" Target="https://www-scopus-com.gcu.idm.oclc.org/search/history/results.uri?origin=searchhistory&amp;shid=2" TargetMode="External"/><Relationship Id="rId26" Type="http://schemas.openxmlformats.org/officeDocument/2006/relationships/hyperlink" Target="https://www.proquest.com/recentsearches.recentsearchtabview.recentsearchesgridview.scrolledrecentsearchlist.checkdbssearchlink_0:rerunsearch/E6FCD92E4F9849F6PQ/None?site=psycinfo&amp;t:ac=RecentSearches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webofscience.com/wos/woscc/summary/772f020c-3234-44cd-a541-9aaa7c8ce571-7e117199/relevance/1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www.bls.gov/regions/midwest/illinois.htm" TargetMode="External"/><Relationship Id="rId12" Type="http://schemas.openxmlformats.org/officeDocument/2006/relationships/hyperlink" Target="https://pubmed.ncbi.nlm.nih.gov/?term=%28%28%28Barrier%2A+OR+problem%2A+OR+reluctan%2A+OR+concern%2A+OR+stigma+OR+perception+OR+belief+OR+attitude+OR+enabler%2A+OR+Motivator%2A+OR+facilitator%2A+OR+encouragement+OR+predictor%2A+OR+determinant%2A+OR+engagement+OR+uptake+OR+initiation+OR+Use+OR+Utilisation+OR+Utilization+OR+Compliance+OR+Adherence%29+AND+%28%22Pre-Exposure+Prophylaxis%22%5BMesh%5D+OR+%22pre-exposure+prophylaxis%22+OR+PrEP+OR+Truvada+OR+Descovy%29%29+AND+%28%22men+who+have+sex+with+men%22+OR+MSM+OR+Gay%2A+OR+%22male+couple%2A%22+OR+homosexual%2A+OR+%22transgender+wom%2A%22+OR+%22trans+wom%2A%22+OR+%22bisexual+men%22%29%29+AND+%28Iowa+OR+%22Midwest+region%22+OR+%22Midwestern+region%22+OR+%22Midwest+state%2A%22+OR+Illinois+OR+Indiana+OR+Kansas+OR+Michigan+OR+Minnesota+OR+Missouri+OR+Nebraska+OR+%22North+Dakota%22+OR+Ohio+OR+%22South+Dakota%22+OR+Wisconsin%29&amp;ac=no&amp;sort=relevance" TargetMode="External"/><Relationship Id="rId17" Type="http://schemas.openxmlformats.org/officeDocument/2006/relationships/hyperlink" Target="https://www-scopus-com.gcu.idm.oclc.org/search/history/results.uri?origin=searchhistory&amp;shid=2" TargetMode="External"/><Relationship Id="rId25" Type="http://schemas.openxmlformats.org/officeDocument/2006/relationships/hyperlink" Target="https://www.webofscience.com/wos/woscc/summary/8e1c522e-f990-407f-abd1-ac6e4d2f8ae5-7e117bf1/relevance/1" TargetMode="External"/><Relationship Id="rId33" Type="http://schemas.openxmlformats.org/officeDocument/2006/relationships/hyperlink" Target="https://www.proquest.com/recentsearches.recentsearchtabview.recentsearchesgridview.scrolledrecentsearchlist.checkdbssearchlink_0:rerunsearch/AF5789CEAC044D0FPQ/None?site=psycinfo&amp;t:ac=RecentSearches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bls.gov/regions/midwest/michigan.htm" TargetMode="External"/><Relationship Id="rId20" Type="http://schemas.openxmlformats.org/officeDocument/2006/relationships/hyperlink" Target="https://www-scopus-com.gcu.idm.oclc.org/search/history/results.uri?origin=searchhistory&amp;shid=7" TargetMode="External"/><Relationship Id="rId29" Type="http://schemas.openxmlformats.org/officeDocument/2006/relationships/hyperlink" Target="https://www.proquest.com/recentsearches.recentsearchtabview.recentsearchesgridview.scrolledrecentsearchlist.checkdbssearchlink:rerunsearch/F80777DA11124E56PQ/None?site=psycinfo&amp;t:ac=RecentSearches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E2%80%9Cmen+who+have+sex+with+men%E2%80%9D+OR+MSM+OR+Gay%2A+OR+%E2%80%9Cmale+couple%2A%E2%80%9D+OR+homosexual%2A+OR+%E2%80%9Ctransgender+wom%2A%E2%80%9D+OR+%E2%80%9Ctrans+wom%2A%E2%80%9D+OR+%E2%80%9Cbisexual+men%E2%80%9D&amp;ac=no&amp;sort=relevance" TargetMode="External"/><Relationship Id="rId11" Type="http://schemas.openxmlformats.org/officeDocument/2006/relationships/hyperlink" Target="https://pubmed.ncbi.nlm.nih.gov/?term=Iowa+OR+%E2%80%9CMidwest+region%E2%80%9D+OR+%E2%80%9CMidwestern+region%E2%80%9D+OR+%E2%80%9CMidwest+state%2A%E2%80%9D+OR+Illinois+OR+Indiana+OR+Kansas+OR+Michigan+OR+Minnesota+OR+Missouri+OR+Nebraska+OR+%E2%80%9CNorth+Dakota%E2%80%9D+OR+Ohio+OR+%E2%80%9CSouth+Dakota%E2%80%9D+OR+Wisconsin&amp;ac=no&amp;sort=relevance" TargetMode="External"/><Relationship Id="rId24" Type="http://schemas.openxmlformats.org/officeDocument/2006/relationships/hyperlink" Target="https://www.webofscience.com/wos/woscc/summary/2c7c9857-f5cf-42ff-a0b7-cba15c25e658-7e11679f/relevance/1" TargetMode="External"/><Relationship Id="rId32" Type="http://schemas.openxmlformats.org/officeDocument/2006/relationships/hyperlink" Target="https://www.proquest.com/recentsearches.recentsearchtabview.recentsearchesgridview.scrolledrecentsearchlist.checkdbssearchlink_0:rerunsearch/26AE292D8F904AD1PQ/None?site=psycinfo&amp;t:ac=RecentSearches" TargetMode="External"/><Relationship Id="rId5" Type="http://schemas.openxmlformats.org/officeDocument/2006/relationships/hyperlink" Target="https://pubmed.ncbi.nlm.nih.gov/?term=%22Pre-Exposure+Prophylaxis%22%5BMesh%5D+OR+%E2%80%9Cpre-exposure+prophylaxis%22+OR+PrEP+OR+Truvada+OR+Descovy&amp;ac=no&amp;sort=relevance" TargetMode="External"/><Relationship Id="rId15" Type="http://schemas.openxmlformats.org/officeDocument/2006/relationships/hyperlink" Target="https://www.bls.gov/regions/mountain-plains/kansas.htm" TargetMode="External"/><Relationship Id="rId23" Type="http://schemas.openxmlformats.org/officeDocument/2006/relationships/hyperlink" Target="https://www.webofscience.com/wos/woscc/summary/45c7b069-a3d0-4917-8fcc-44b197dd3a17-7e1163f2/relevance/1" TargetMode="External"/><Relationship Id="rId28" Type="http://schemas.openxmlformats.org/officeDocument/2006/relationships/hyperlink" Target="https://www.proquest.com/recentsearches.recentsearchtabview.recentsearchesgridview.scrolledrecentsearchlist.checkdbssearchlink_0:rerunsearch/6A8EF69CA9304043PQ/None?site=psycinfo&amp;t:ac=RecentSearches" TargetMode="External"/><Relationship Id="rId10" Type="http://schemas.openxmlformats.org/officeDocument/2006/relationships/hyperlink" Target="https://www.bls.gov/regions/midwest/michigan.htm" TargetMode="External"/><Relationship Id="rId19" Type="http://schemas.openxmlformats.org/officeDocument/2006/relationships/hyperlink" Target="https://www-scopus-com.gcu.idm.oclc.org/search/history/results.uri?origin=searchhistory&amp;shid=3" TargetMode="External"/><Relationship Id="rId31" Type="http://schemas.openxmlformats.org/officeDocument/2006/relationships/hyperlink" Target="https://www.proquest.com/recentsearches.recentsearchtabview.recentsearchesgridview.scrolledrecentsearchlist.checkdbssearchlink:rerunsearch/26AE292D8F904AD1PQ/None?site=psycinfo&amp;t:ac=RecentSearches" TargetMode="External"/><Relationship Id="rId4" Type="http://schemas.openxmlformats.org/officeDocument/2006/relationships/hyperlink" Target="https://pubmed.ncbi.nlm.nih.gov/?term=Barrier%2A+OR+problem%2A+OR+reluctan%2A+OR+concern%2A+OR+stigma+OR+perception+OR+belief+OR+attitude+OR+enabler%2A+OR+Motivator%2A+OR+facilitator%2A+OR+encouragement+OR+predictor%2A+OR+determinant%2A+OR+engagement+OR+uptake+OR+initiation+OR+Use+OR+Utilisation+OR+Utilization+OR+Compliance+OR+Adherence&amp;ac=no&amp;sort=relevance" TargetMode="External"/><Relationship Id="rId9" Type="http://schemas.openxmlformats.org/officeDocument/2006/relationships/hyperlink" Target="https://www.bls.gov/regions/mountain-plains/kansas.htm" TargetMode="External"/><Relationship Id="rId14" Type="http://schemas.openxmlformats.org/officeDocument/2006/relationships/hyperlink" Target="https://www.bls.gov/regions/midwest/indiana.htm" TargetMode="External"/><Relationship Id="rId22" Type="http://schemas.openxmlformats.org/officeDocument/2006/relationships/hyperlink" Target="https://www.webofscience.com/wos/woscc/summary/008fe5d8-9832-468e-b0df-47df90d51769-7e1151c6/relevance/1" TargetMode="External"/><Relationship Id="rId27" Type="http://schemas.openxmlformats.org/officeDocument/2006/relationships/hyperlink" Target="https://www.proquest.com/recentsearches.recentsearchtabview.recentsearchesgridview.scrolledrecentsearchlist.checkdbssearchlink:rerunsearch/6A8EF69CA9304043PQ/None?site=psycinfo&amp;t:ac=RecentSearches" TargetMode="External"/><Relationship Id="rId30" Type="http://schemas.openxmlformats.org/officeDocument/2006/relationships/hyperlink" Target="https://www.proquest.com/recentsearches.recentsearchtabview.recentsearchesgridview.scrolledrecentsearchlist.checkdbssearchlink_0:rerunsearch/F80777DA11124E56PQ/None?site=psycinfo&amp;t:ac=RecentSearches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www.bls.gov/regions/midwest/indiana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770</Words>
  <Characters>1009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un Badru</dc:creator>
  <cp:keywords/>
  <dc:description/>
  <cp:lastModifiedBy>Tom Flint</cp:lastModifiedBy>
  <cp:revision>5</cp:revision>
  <dcterms:created xsi:type="dcterms:W3CDTF">2024-06-08T02:53:00Z</dcterms:created>
  <dcterms:modified xsi:type="dcterms:W3CDTF">2025-02-20T14:21:00Z</dcterms:modified>
</cp:coreProperties>
</file>